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B2A68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  <w:b/>
          <w:bCs/>
          <w:lang w:val="en-SG"/>
        </w:rPr>
      </w:pPr>
      <w:r>
        <w:rPr>
          <w:rFonts w:ascii="Times New Roman" w:hAnsi="Times New Roman" w:cs="Times New Roman"/>
          <w:b/>
          <w:bCs/>
          <w:lang w:val="en-SG"/>
        </w:rPr>
        <w:t>Supplementary Material</w:t>
      </w:r>
    </w:p>
    <w:p w14:paraId="5A56B212" w14:textId="77777777" w:rsidR="00A504A8" w:rsidRPr="009B6DA1" w:rsidRDefault="00A504A8" w:rsidP="00A504A8">
      <w:pPr>
        <w:spacing w:after="160" w:line="480" w:lineRule="auto"/>
        <w:rPr>
          <w:rFonts w:ascii="Times New Roman" w:hAnsi="Times New Roman" w:cs="Times New Roman"/>
          <w:b/>
          <w:bCs/>
          <w:lang w:val="en-SG"/>
        </w:rPr>
      </w:pPr>
      <w:r w:rsidRPr="009B6DA1">
        <w:rPr>
          <w:rFonts w:ascii="Times New Roman" w:hAnsi="Times New Roman" w:cs="Times New Roman"/>
          <w:b/>
          <w:bCs/>
          <w:lang w:val="en-SG"/>
        </w:rPr>
        <w:t>Appendix A</w:t>
      </w:r>
      <w:r>
        <w:rPr>
          <w:rFonts w:ascii="Times New Roman" w:hAnsi="Times New Roman" w:cs="Times New Roman"/>
          <w:b/>
          <w:bCs/>
          <w:lang w:val="en-SG"/>
        </w:rPr>
        <w:t>: Measurement of shoulder range of motion</w:t>
      </w:r>
    </w:p>
    <w:p w14:paraId="4AFA31A8" w14:textId="0155B136" w:rsidR="00A504A8" w:rsidRPr="00780F1C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t>Figure A.1: Pictorial representation of m</w:t>
      </w:r>
      <w:r w:rsidRPr="00310092">
        <w:rPr>
          <w:rFonts w:ascii="Times New Roman" w:hAnsi="Times New Roman" w:cs="Times New Roman"/>
          <w:lang w:val="en-SG"/>
        </w:rPr>
        <w:t>easurement of shoulder range of motion using a goniometer</w:t>
      </w:r>
      <w:r w:rsidR="00855EE5">
        <w:rPr>
          <w:rFonts w:ascii="Times New Roman" w:hAnsi="Times New Roman" w:cs="Times New Roman"/>
          <w:lang w:val="en-SG"/>
        </w:rPr>
        <w:t xml:space="preserve">. </w:t>
      </w:r>
      <w:r w:rsidR="00780F1C" w:rsidRPr="00780F1C">
        <w:rPr>
          <w:rFonts w:ascii="Times New Roman" w:hAnsi="Times New Roman" w:cs="Times New Roman"/>
          <w:lang w:val="en-SG"/>
        </w:rPr>
        <w:t>Written consent has been</w:t>
      </w:r>
      <w:r w:rsidR="00780F1C">
        <w:rPr>
          <w:rFonts w:ascii="Times New Roman" w:hAnsi="Times New Roman" w:cs="Times New Roman"/>
          <w:lang w:val="en-SG"/>
        </w:rPr>
        <w:t xml:space="preserve"> obtained from both of the people included in the figure.</w:t>
      </w:r>
    </w:p>
    <w:p w14:paraId="7B4FE10E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59F43A" wp14:editId="3EFB1968">
            <wp:extent cx="5727700" cy="5930265"/>
            <wp:effectExtent l="0" t="0" r="0" b="635"/>
            <wp:docPr id="5" name="Picture 5" descr="A picture containing photo,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A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3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9CCEC" w14:textId="77777777" w:rsidR="00A504A8" w:rsidRDefault="00A504A8" w:rsidP="00A504A8">
      <w:pPr>
        <w:spacing w:after="160" w:line="259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br w:type="page"/>
      </w:r>
    </w:p>
    <w:p w14:paraId="55B756DF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lastRenderedPageBreak/>
        <w:t xml:space="preserve">Table A.1: </w:t>
      </w:r>
      <w:r w:rsidRPr="00310092">
        <w:rPr>
          <w:rFonts w:ascii="Times New Roman" w:hAnsi="Times New Roman" w:cs="Times New Roman"/>
          <w:lang w:val="en-SG"/>
        </w:rPr>
        <w:t>Measurement of shoulder range of motion using a gonio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3"/>
        <w:gridCol w:w="2220"/>
        <w:gridCol w:w="2088"/>
        <w:gridCol w:w="2549"/>
      </w:tblGrid>
      <w:tr w:rsidR="00A504A8" w:rsidRPr="00557136" w14:paraId="293FE57C" w14:textId="77777777" w:rsidTr="00AA67F4">
        <w:tc>
          <w:tcPr>
            <w:tcW w:w="9010" w:type="dxa"/>
            <w:gridSpan w:val="4"/>
          </w:tcPr>
          <w:p w14:paraId="758C7A62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flexion</w:t>
            </w:r>
          </w:p>
        </w:tc>
      </w:tr>
      <w:tr w:rsidR="00A504A8" w:rsidRPr="00557136" w14:paraId="3696F573" w14:textId="77777777" w:rsidTr="00AA67F4">
        <w:tc>
          <w:tcPr>
            <w:tcW w:w="2153" w:type="dxa"/>
          </w:tcPr>
          <w:p w14:paraId="13537E79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Test position</w:t>
            </w:r>
          </w:p>
        </w:tc>
        <w:tc>
          <w:tcPr>
            <w:tcW w:w="2220" w:type="dxa"/>
          </w:tcPr>
          <w:p w14:paraId="052792D2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Goniometer alignment</w:t>
            </w:r>
          </w:p>
        </w:tc>
        <w:tc>
          <w:tcPr>
            <w:tcW w:w="2088" w:type="dxa"/>
          </w:tcPr>
          <w:p w14:paraId="5A3831DE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 xml:space="preserve">Testing </w:t>
            </w:r>
          </w:p>
        </w:tc>
        <w:tc>
          <w:tcPr>
            <w:tcW w:w="2549" w:type="dxa"/>
          </w:tcPr>
          <w:p w14:paraId="38DDF89A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Possible mistakes/ compensations</w:t>
            </w:r>
          </w:p>
        </w:tc>
      </w:tr>
      <w:tr w:rsidR="00A504A8" w:rsidRPr="00557136" w14:paraId="79295E48" w14:textId="77777777" w:rsidTr="00AA67F4">
        <w:tc>
          <w:tcPr>
            <w:tcW w:w="2153" w:type="dxa"/>
          </w:tcPr>
          <w:p w14:paraId="58531DE2" w14:textId="77777777" w:rsidR="00A504A8" w:rsidRPr="00557136" w:rsidRDefault="00A504A8" w:rsidP="00A504A8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Use 12’ Goniometer</w:t>
            </w:r>
          </w:p>
          <w:p w14:paraId="07AE5088" w14:textId="77777777" w:rsidR="00A504A8" w:rsidRPr="00557136" w:rsidRDefault="00A504A8" w:rsidP="00A504A8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itting in chair</w:t>
            </w:r>
          </w:p>
          <w:p w14:paraId="45541453" w14:textId="77777777" w:rsidR="00A504A8" w:rsidRPr="00557136" w:rsidRDefault="00A504A8" w:rsidP="00A504A8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Feet on floor</w:t>
            </w:r>
          </w:p>
          <w:p w14:paraId="459C805B" w14:textId="77777777" w:rsidR="00A504A8" w:rsidRPr="00557136" w:rsidRDefault="00A504A8" w:rsidP="00A504A8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Back unsupported</w:t>
            </w:r>
          </w:p>
          <w:p w14:paraId="1FF4F27C" w14:textId="77777777" w:rsidR="00A504A8" w:rsidRPr="00557136" w:rsidRDefault="00A504A8" w:rsidP="00A504A8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 xml:space="preserve">Arms at side </w:t>
            </w:r>
          </w:p>
          <w:p w14:paraId="13074735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</w:p>
          <w:p w14:paraId="19436CA9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14:paraId="4AAC4FE8" w14:textId="77777777" w:rsidR="00A504A8" w:rsidRPr="00557136" w:rsidRDefault="00A504A8" w:rsidP="00A504A8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305" w:hanging="269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Axis – center of humeral head near acromion process</w:t>
            </w:r>
          </w:p>
          <w:p w14:paraId="4F82602E" w14:textId="77777777" w:rsidR="00A504A8" w:rsidRPr="00557136" w:rsidRDefault="00A504A8" w:rsidP="00A504A8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305" w:hanging="269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tationary arm – parallel to mid-axillary line</w:t>
            </w:r>
          </w:p>
          <w:p w14:paraId="57B0A9F0" w14:textId="77777777" w:rsidR="00A504A8" w:rsidRPr="00557136" w:rsidRDefault="00A504A8" w:rsidP="00A504A8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305" w:hanging="269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Moving arm – aligned with midline of humerus (lateral epicondyle)</w:t>
            </w:r>
          </w:p>
        </w:tc>
        <w:tc>
          <w:tcPr>
            <w:tcW w:w="2088" w:type="dxa"/>
          </w:tcPr>
          <w:p w14:paraId="2F74453D" w14:textId="77777777" w:rsidR="00A504A8" w:rsidRPr="00557136" w:rsidRDefault="00A504A8" w:rsidP="00A504A8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31" w:hanging="253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Have individual raise arm forward and overhead as high as possible with thumbs leading</w:t>
            </w:r>
          </w:p>
          <w:p w14:paraId="1A9101F7" w14:textId="77777777" w:rsidR="00A504A8" w:rsidRPr="00557136" w:rsidRDefault="00A504A8" w:rsidP="00A504A8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31" w:hanging="253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Fixed arm of goniometer stays in place, movable arm moves with humerus</w:t>
            </w:r>
          </w:p>
        </w:tc>
        <w:tc>
          <w:tcPr>
            <w:tcW w:w="2549" w:type="dxa"/>
          </w:tcPr>
          <w:p w14:paraId="48051B2D" w14:textId="77777777" w:rsidR="00A504A8" w:rsidRPr="00557136" w:rsidRDefault="00A504A8" w:rsidP="00A504A8">
            <w:pPr>
              <w:pStyle w:val="ListParagraph"/>
              <w:numPr>
                <w:ilvl w:val="0"/>
                <w:numId w:val="1"/>
              </w:numPr>
              <w:ind w:left="236" w:hanging="236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Arching at lumbar or thoracic spine</w:t>
            </w:r>
          </w:p>
          <w:p w14:paraId="06F05AE7" w14:textId="77777777" w:rsidR="00A504A8" w:rsidRPr="00557136" w:rsidRDefault="00A504A8" w:rsidP="00A504A8">
            <w:pPr>
              <w:pStyle w:val="ListParagraph"/>
              <w:numPr>
                <w:ilvl w:val="0"/>
                <w:numId w:val="1"/>
              </w:numPr>
              <w:ind w:left="236" w:hanging="236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 xml:space="preserve">Shoulder hitching </w:t>
            </w:r>
          </w:p>
          <w:p w14:paraId="4DDC0351" w14:textId="77777777" w:rsidR="00A504A8" w:rsidRPr="00557136" w:rsidRDefault="00A504A8" w:rsidP="00A504A8">
            <w:pPr>
              <w:pStyle w:val="ListParagraph"/>
              <w:numPr>
                <w:ilvl w:val="0"/>
                <w:numId w:val="1"/>
              </w:numPr>
              <w:ind w:left="236" w:hanging="236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Bending at elbow</w:t>
            </w:r>
          </w:p>
          <w:p w14:paraId="0C782B7F" w14:textId="77777777" w:rsidR="00A504A8" w:rsidRPr="00557136" w:rsidRDefault="00A504A8" w:rsidP="00A504A8">
            <w:pPr>
              <w:pStyle w:val="ListParagraph"/>
              <w:numPr>
                <w:ilvl w:val="0"/>
                <w:numId w:val="1"/>
              </w:numPr>
              <w:ind w:left="236" w:hanging="236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Measure angle at point of compensation</w:t>
            </w:r>
          </w:p>
        </w:tc>
      </w:tr>
      <w:tr w:rsidR="00A504A8" w:rsidRPr="00557136" w14:paraId="46CFDFDC" w14:textId="77777777" w:rsidTr="00AA67F4">
        <w:trPr>
          <w:trHeight w:val="361"/>
        </w:trPr>
        <w:tc>
          <w:tcPr>
            <w:tcW w:w="9010" w:type="dxa"/>
            <w:gridSpan w:val="4"/>
          </w:tcPr>
          <w:p w14:paraId="4312E45F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abduction</w:t>
            </w:r>
          </w:p>
        </w:tc>
      </w:tr>
      <w:tr w:rsidR="00A504A8" w:rsidRPr="00557136" w14:paraId="27316B6D" w14:textId="77777777" w:rsidTr="00AA67F4">
        <w:tc>
          <w:tcPr>
            <w:tcW w:w="2153" w:type="dxa"/>
          </w:tcPr>
          <w:p w14:paraId="2FCBE279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Test position</w:t>
            </w:r>
          </w:p>
        </w:tc>
        <w:tc>
          <w:tcPr>
            <w:tcW w:w="2220" w:type="dxa"/>
          </w:tcPr>
          <w:p w14:paraId="3BBC16D8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Goniometer alignment</w:t>
            </w:r>
          </w:p>
        </w:tc>
        <w:tc>
          <w:tcPr>
            <w:tcW w:w="2088" w:type="dxa"/>
          </w:tcPr>
          <w:p w14:paraId="39C542F9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Testing</w:t>
            </w:r>
          </w:p>
        </w:tc>
        <w:tc>
          <w:tcPr>
            <w:tcW w:w="2549" w:type="dxa"/>
          </w:tcPr>
          <w:p w14:paraId="5FA71083" w14:textId="77777777" w:rsidR="00A504A8" w:rsidRPr="00557136" w:rsidRDefault="00A504A8" w:rsidP="00AA67F4">
            <w:pPr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Possible mistakes/compensations</w:t>
            </w:r>
          </w:p>
        </w:tc>
      </w:tr>
      <w:tr w:rsidR="00A504A8" w:rsidRPr="00557136" w14:paraId="627AFCB7" w14:textId="77777777" w:rsidTr="00AA67F4">
        <w:tc>
          <w:tcPr>
            <w:tcW w:w="2153" w:type="dxa"/>
          </w:tcPr>
          <w:p w14:paraId="2DF2F569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Use 12’ Goniometer</w:t>
            </w:r>
          </w:p>
          <w:p w14:paraId="5CBD9B8E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itting in chair</w:t>
            </w:r>
          </w:p>
          <w:p w14:paraId="71056B54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Feet on floor</w:t>
            </w:r>
          </w:p>
          <w:p w14:paraId="77F36010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Back unsupported</w:t>
            </w:r>
          </w:p>
          <w:p w14:paraId="4EB92B0A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84" w:hanging="284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Arms at side</w:t>
            </w:r>
          </w:p>
        </w:tc>
        <w:tc>
          <w:tcPr>
            <w:tcW w:w="2220" w:type="dxa"/>
          </w:tcPr>
          <w:p w14:paraId="30B507C2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58" w:hanging="252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Measure from behind</w:t>
            </w:r>
          </w:p>
          <w:p w14:paraId="2BF7713F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58" w:hanging="252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Axis – posterior aspect of glenohumeral joint acromion process just inferior to acromion</w:t>
            </w:r>
          </w:p>
          <w:p w14:paraId="4EC05A93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58" w:hanging="252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tationary arm – parallel to trunk</w:t>
            </w:r>
          </w:p>
          <w:p w14:paraId="445F8754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58" w:hanging="252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Moving arm – aligned with midline of humerus (lateral epicondyle)</w:t>
            </w:r>
          </w:p>
        </w:tc>
        <w:tc>
          <w:tcPr>
            <w:tcW w:w="2088" w:type="dxa"/>
          </w:tcPr>
          <w:p w14:paraId="1FD777C3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78" w:hanging="278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 xml:space="preserve">Have individual raise arm to the as high as possible with thumbs leading </w:t>
            </w:r>
          </w:p>
          <w:p w14:paraId="281A29F1" w14:textId="77777777" w:rsidR="00A504A8" w:rsidRPr="00557136" w:rsidRDefault="00A504A8" w:rsidP="00A504A8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278" w:hanging="278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Fixed arm of goniometer stays in place, movable arm moves with humerus</w:t>
            </w:r>
          </w:p>
        </w:tc>
        <w:tc>
          <w:tcPr>
            <w:tcW w:w="2549" w:type="dxa"/>
          </w:tcPr>
          <w:p w14:paraId="0EC7BB93" w14:textId="77777777" w:rsidR="00A504A8" w:rsidRPr="00557136" w:rsidRDefault="00A504A8" w:rsidP="00A504A8">
            <w:pPr>
              <w:pStyle w:val="ListParagraph"/>
              <w:numPr>
                <w:ilvl w:val="0"/>
                <w:numId w:val="4"/>
              </w:numPr>
              <w:ind w:left="221" w:hanging="221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ideways lean of trunk</w:t>
            </w:r>
          </w:p>
          <w:p w14:paraId="1F73B2A6" w14:textId="77777777" w:rsidR="00A504A8" w:rsidRPr="00557136" w:rsidRDefault="00A504A8" w:rsidP="00A504A8">
            <w:pPr>
              <w:pStyle w:val="ListParagraph"/>
              <w:numPr>
                <w:ilvl w:val="0"/>
                <w:numId w:val="4"/>
              </w:numPr>
              <w:ind w:left="221" w:hanging="221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houlder hitching</w:t>
            </w:r>
          </w:p>
          <w:p w14:paraId="34993F48" w14:textId="77777777" w:rsidR="00A504A8" w:rsidRPr="00557136" w:rsidRDefault="00A504A8" w:rsidP="00A504A8">
            <w:pPr>
              <w:pStyle w:val="ListParagraph"/>
              <w:numPr>
                <w:ilvl w:val="0"/>
                <w:numId w:val="4"/>
              </w:numPr>
              <w:ind w:left="221" w:hanging="221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Shoulder going into forward flexion</w:t>
            </w:r>
          </w:p>
          <w:p w14:paraId="761D70BD" w14:textId="77777777" w:rsidR="00A504A8" w:rsidRPr="00557136" w:rsidRDefault="00A504A8" w:rsidP="00A504A8">
            <w:pPr>
              <w:pStyle w:val="ListParagraph"/>
              <w:numPr>
                <w:ilvl w:val="0"/>
                <w:numId w:val="4"/>
              </w:numPr>
              <w:ind w:left="221" w:hanging="221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Measure angle at point of compensation</w:t>
            </w:r>
          </w:p>
        </w:tc>
      </w:tr>
    </w:tbl>
    <w:p w14:paraId="233DF4A4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</w:rPr>
      </w:pPr>
    </w:p>
    <w:p w14:paraId="1ADEEA3B" w14:textId="77777777" w:rsidR="00A504A8" w:rsidRDefault="00A504A8" w:rsidP="00A504A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CCAB2D" w14:textId="77777777" w:rsidR="00A504A8" w:rsidRPr="009B6DA1" w:rsidRDefault="00A504A8" w:rsidP="00A504A8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9B6DA1">
        <w:rPr>
          <w:rFonts w:ascii="Times New Roman" w:hAnsi="Times New Roman" w:cs="Times New Roman"/>
          <w:b/>
          <w:bCs/>
        </w:rPr>
        <w:lastRenderedPageBreak/>
        <w:t>Appendix B</w:t>
      </w:r>
      <w:r>
        <w:rPr>
          <w:rFonts w:ascii="Times New Roman" w:hAnsi="Times New Roman" w:cs="Times New Roman"/>
          <w:b/>
          <w:bCs/>
        </w:rPr>
        <w:t>: Details of the QuickDASH Questionnaire</w:t>
      </w:r>
    </w:p>
    <w:p w14:paraId="6ACFE411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t>Table B.1: Components of the QuickDASH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4229"/>
        <w:gridCol w:w="2693"/>
      </w:tblGrid>
      <w:tr w:rsidR="00A504A8" w14:paraId="5BD42535" w14:textId="77777777" w:rsidTr="00AA67F4">
        <w:tc>
          <w:tcPr>
            <w:tcW w:w="1720" w:type="dxa"/>
          </w:tcPr>
          <w:p w14:paraId="446D50CB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  <w:r>
              <w:rPr>
                <w:rFonts w:ascii="Times New Roman" w:hAnsi="Times New Roman" w:cs="Times New Roman"/>
                <w:lang w:val="en-SG"/>
              </w:rPr>
              <w:t>Category</w:t>
            </w:r>
          </w:p>
        </w:tc>
        <w:tc>
          <w:tcPr>
            <w:tcW w:w="4229" w:type="dxa"/>
          </w:tcPr>
          <w:p w14:paraId="30C155E3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  <w:r>
              <w:rPr>
                <w:rFonts w:ascii="Times New Roman" w:hAnsi="Times New Roman" w:cs="Times New Roman"/>
                <w:lang w:val="en-SG"/>
              </w:rPr>
              <w:t>Questions</w:t>
            </w:r>
          </w:p>
        </w:tc>
        <w:tc>
          <w:tcPr>
            <w:tcW w:w="2693" w:type="dxa"/>
          </w:tcPr>
          <w:p w14:paraId="0408ACA7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  <w:r>
              <w:rPr>
                <w:rFonts w:ascii="Times New Roman" w:hAnsi="Times New Roman" w:cs="Times New Roman"/>
                <w:lang w:val="en-SG"/>
              </w:rPr>
              <w:t>Interpretation</w:t>
            </w:r>
          </w:p>
        </w:tc>
      </w:tr>
      <w:tr w:rsidR="00A504A8" w14:paraId="4E5FBBA7" w14:textId="77777777" w:rsidTr="00AA67F4">
        <w:tc>
          <w:tcPr>
            <w:tcW w:w="1720" w:type="dxa"/>
          </w:tcPr>
          <w:p w14:paraId="74A45857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  <w:r>
              <w:rPr>
                <w:rFonts w:ascii="Times New Roman" w:hAnsi="Times New Roman" w:cs="Times New Roman"/>
                <w:lang w:val="en-SG"/>
              </w:rPr>
              <w:t>General Questions</w:t>
            </w:r>
          </w:p>
        </w:tc>
        <w:tc>
          <w:tcPr>
            <w:tcW w:w="4229" w:type="dxa"/>
          </w:tcPr>
          <w:p w14:paraId="5FDDE5A2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  <w:r w:rsidRPr="00127746">
              <w:rPr>
                <w:rFonts w:ascii="Times New Roman" w:hAnsi="Times New Roman" w:cs="Times New Roman"/>
                <w:lang w:val="en-SG"/>
              </w:rPr>
              <w:t>Please rate the difficulty of performing the following actions:</w:t>
            </w:r>
          </w:p>
          <w:p w14:paraId="5EBF6492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Open a tight or new jar</w:t>
            </w:r>
            <w:r w:rsidRPr="00557136">
              <w:rPr>
                <w:rFonts w:ascii="Times New Roman" w:hAnsi="Times New Roman" w:cs="Times New Roman"/>
              </w:rPr>
              <w:tab/>
            </w:r>
          </w:p>
          <w:p w14:paraId="6F822461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Do heavy household chores (eg wash walls, floors)</w:t>
            </w:r>
            <w:r w:rsidRPr="00557136">
              <w:rPr>
                <w:rFonts w:ascii="Times New Roman" w:hAnsi="Times New Roman" w:cs="Times New Roman"/>
              </w:rPr>
              <w:tab/>
            </w:r>
          </w:p>
          <w:p w14:paraId="6EBA9A4B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Carry a shopping bag or briefcase</w:t>
            </w:r>
          </w:p>
          <w:p w14:paraId="07BE0F3C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Wash your back</w:t>
            </w:r>
          </w:p>
          <w:p w14:paraId="215B1823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Use a knife to cut food</w:t>
            </w:r>
            <w:r w:rsidRPr="00557136">
              <w:rPr>
                <w:rFonts w:ascii="Times New Roman" w:hAnsi="Times New Roman" w:cs="Times New Roman"/>
              </w:rPr>
              <w:tab/>
            </w:r>
          </w:p>
          <w:p w14:paraId="3EB9B80D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Recreational activities in which you take some force or impact through your arm, shoulder or hand (eg. golf, hammering, tennis etc)</w:t>
            </w:r>
            <w:r w:rsidRPr="00557136">
              <w:rPr>
                <w:rFonts w:ascii="Times New Roman" w:hAnsi="Times New Roman" w:cs="Times New Roman"/>
              </w:rPr>
              <w:tab/>
            </w:r>
          </w:p>
          <w:p w14:paraId="75D6B38B" w14:textId="77777777" w:rsidR="00A504A8" w:rsidRPr="00127746" w:rsidRDefault="00A504A8" w:rsidP="00AA67F4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8B2E01E" w14:textId="77777777" w:rsidR="00A504A8" w:rsidRDefault="00A504A8" w:rsidP="00A504A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1 = No Difficulty</w:t>
            </w:r>
          </w:p>
          <w:p w14:paraId="114CCC39" w14:textId="77777777" w:rsidR="00A504A8" w:rsidRDefault="00A504A8" w:rsidP="00A504A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2 = Mild Difficulty</w:t>
            </w:r>
          </w:p>
          <w:p w14:paraId="4A435AB5" w14:textId="77777777" w:rsidR="00A504A8" w:rsidRDefault="00A504A8" w:rsidP="00A504A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3 = Moderate Difficulty</w:t>
            </w:r>
          </w:p>
          <w:p w14:paraId="14FBADD8" w14:textId="77777777" w:rsidR="00A504A8" w:rsidRDefault="00A504A8" w:rsidP="00A504A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4 = Severe Difficulty</w:t>
            </w:r>
          </w:p>
          <w:p w14:paraId="1648F404" w14:textId="77777777" w:rsidR="00A504A8" w:rsidRPr="00127746" w:rsidRDefault="00A504A8" w:rsidP="00A504A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5 = Unable</w:t>
            </w:r>
          </w:p>
          <w:p w14:paraId="07C5E7F1" w14:textId="77777777" w:rsidR="00A504A8" w:rsidRPr="00127746" w:rsidRDefault="00A504A8" w:rsidP="00AA67F4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A504A8" w14:paraId="52D54D0A" w14:textId="77777777" w:rsidTr="00AA67F4">
        <w:tc>
          <w:tcPr>
            <w:tcW w:w="1720" w:type="dxa"/>
          </w:tcPr>
          <w:p w14:paraId="49AECADC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</w:p>
        </w:tc>
        <w:tc>
          <w:tcPr>
            <w:tcW w:w="4229" w:type="dxa"/>
          </w:tcPr>
          <w:p w14:paraId="51A947EA" w14:textId="77777777" w:rsidR="00A504A8" w:rsidRPr="005571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Please rate the extent in which you have been affected:</w:t>
            </w:r>
          </w:p>
          <w:p w14:paraId="6638CEB9" w14:textId="77777777" w:rsidR="00A504A8" w:rsidRPr="0012774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27746">
              <w:rPr>
                <w:rFonts w:ascii="Times New Roman" w:hAnsi="Times New Roman" w:cs="Times New Roman"/>
              </w:rPr>
              <w:t>During the past week, to what extent has your arm, shoulder or hand problem interfered with your normal social activities with family, friends, neighbours or groups?</w:t>
            </w:r>
            <w:r w:rsidRPr="00127746">
              <w:rPr>
                <w:rFonts w:ascii="Times New Roman" w:hAnsi="Times New Roman" w:cs="Times New Roman"/>
              </w:rPr>
              <w:tab/>
            </w:r>
          </w:p>
          <w:p w14:paraId="2C5F6C92" w14:textId="77777777" w:rsidR="00A504A8" w:rsidRPr="00557136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>During your past week, were you limited in your work or other regular daily activities as a result of your arm, shoulder or hand problem?</w:t>
            </w:r>
            <w:r w:rsidRPr="00557136">
              <w:rPr>
                <w:rFonts w:ascii="Times New Roman" w:hAnsi="Times New Roman" w:cs="Times New Roman"/>
              </w:rPr>
              <w:tab/>
            </w:r>
          </w:p>
          <w:p w14:paraId="63D4DCF3" w14:textId="77777777" w:rsidR="00A504A8" w:rsidRPr="00127746" w:rsidRDefault="00A504A8" w:rsidP="00AA67F4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82D5427" w14:textId="77777777" w:rsidR="00A504A8" w:rsidRDefault="00A504A8" w:rsidP="00A504A8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1 = Not at all</w:t>
            </w:r>
          </w:p>
          <w:p w14:paraId="7E02625C" w14:textId="77777777" w:rsidR="00A504A8" w:rsidRDefault="00A504A8" w:rsidP="00A504A8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2 = Slightly</w:t>
            </w:r>
          </w:p>
          <w:p w14:paraId="3C846FEA" w14:textId="77777777" w:rsidR="00A504A8" w:rsidRDefault="00A504A8" w:rsidP="00A504A8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3 = Moderately</w:t>
            </w:r>
          </w:p>
          <w:p w14:paraId="3FC62DAA" w14:textId="77777777" w:rsidR="00A504A8" w:rsidRDefault="00A504A8" w:rsidP="00A504A8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4 = Quite a bit</w:t>
            </w:r>
          </w:p>
          <w:p w14:paraId="30D29B71" w14:textId="77777777" w:rsidR="00A504A8" w:rsidRPr="00127746" w:rsidRDefault="00A504A8" w:rsidP="00A504A8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127746">
              <w:rPr>
                <w:rFonts w:ascii="Times New Roman" w:hAnsi="Times New Roman" w:cs="Times New Roman"/>
                <w:iCs/>
              </w:rPr>
              <w:t>5 = Extremely</w:t>
            </w:r>
          </w:p>
          <w:p w14:paraId="1AA1F8DF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</w:p>
        </w:tc>
      </w:tr>
      <w:tr w:rsidR="00A504A8" w14:paraId="595D0710" w14:textId="77777777" w:rsidTr="00AA67F4">
        <w:tc>
          <w:tcPr>
            <w:tcW w:w="1720" w:type="dxa"/>
          </w:tcPr>
          <w:p w14:paraId="5BF96427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lang w:val="en-SG"/>
              </w:rPr>
            </w:pPr>
          </w:p>
        </w:tc>
        <w:tc>
          <w:tcPr>
            <w:tcW w:w="4229" w:type="dxa"/>
          </w:tcPr>
          <w:p w14:paraId="09841F1D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</w:rPr>
            </w:pPr>
            <w:r w:rsidRPr="00683F82">
              <w:rPr>
                <w:rFonts w:ascii="Times New Roman" w:hAnsi="Times New Roman" w:cs="Times New Roman"/>
              </w:rPr>
              <w:t>Please rate the severity of the following symptoms in the last week:</w:t>
            </w:r>
          </w:p>
          <w:p w14:paraId="2CAA4113" w14:textId="77777777" w:rsidR="00A504A8" w:rsidRPr="00683F82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83F82">
              <w:rPr>
                <w:rFonts w:ascii="Times New Roman" w:hAnsi="Times New Roman" w:cs="Times New Roman"/>
              </w:rPr>
              <w:t>Arm, shoulder or hand pain</w:t>
            </w:r>
            <w:r w:rsidRPr="00683F82">
              <w:rPr>
                <w:rFonts w:ascii="Times New Roman" w:hAnsi="Times New Roman" w:cs="Times New Roman"/>
              </w:rPr>
              <w:tab/>
            </w:r>
          </w:p>
          <w:p w14:paraId="1A8F4FD2" w14:textId="77777777" w:rsidR="00A504A8" w:rsidRPr="003A283E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A283E">
              <w:rPr>
                <w:rFonts w:ascii="Times New Roman" w:hAnsi="Times New Roman" w:cs="Times New Roman"/>
              </w:rPr>
              <w:t>Tingling (pins and needles) in your arm, shoulder or hand</w:t>
            </w:r>
            <w:r w:rsidRPr="003A283E">
              <w:rPr>
                <w:rFonts w:ascii="Times New Roman" w:hAnsi="Times New Roman" w:cs="Times New Roman"/>
              </w:rPr>
              <w:tab/>
            </w:r>
          </w:p>
          <w:p w14:paraId="06F5DD92" w14:textId="77777777" w:rsidR="00A504A8" w:rsidRPr="00683F82" w:rsidRDefault="00A504A8" w:rsidP="00A504A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57136">
              <w:rPr>
                <w:rFonts w:ascii="Times New Roman" w:hAnsi="Times New Roman" w:cs="Times New Roman"/>
              </w:rPr>
              <w:t xml:space="preserve">During the past week, how much difficulty have you had sleeping </w:t>
            </w:r>
            <w:r w:rsidRPr="00557136">
              <w:rPr>
                <w:rFonts w:ascii="Times New Roman" w:hAnsi="Times New Roman" w:cs="Times New Roman"/>
              </w:rPr>
              <w:lastRenderedPageBreak/>
              <w:t>because of the pain in your arm, shoulder or hand?</w:t>
            </w:r>
            <w:r w:rsidRPr="0055713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93" w:type="dxa"/>
          </w:tcPr>
          <w:p w14:paraId="2141D8F2" w14:textId="77777777" w:rsidR="00A504A8" w:rsidRPr="00683F82" w:rsidRDefault="00A504A8" w:rsidP="00A504A8">
            <w:pPr>
              <w:pStyle w:val="ListParagraph"/>
              <w:numPr>
                <w:ilvl w:val="0"/>
                <w:numId w:val="14"/>
              </w:numPr>
              <w:spacing w:after="160"/>
              <w:rPr>
                <w:rFonts w:ascii="Times New Roman" w:hAnsi="Times New Roman" w:cs="Times New Roman"/>
                <w:iCs/>
                <w:lang w:val="en-SG"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1</w:t>
            </w:r>
            <w:r w:rsidRPr="00683F82">
              <w:rPr>
                <w:rFonts w:ascii="Times New Roman" w:hAnsi="Times New Roman" w:cs="Times New Roman"/>
                <w:iCs/>
              </w:rPr>
              <w:t>= None</w:t>
            </w:r>
          </w:p>
          <w:p w14:paraId="762C8A83" w14:textId="77777777" w:rsidR="00A504A8" w:rsidRPr="00683F82" w:rsidRDefault="00A504A8" w:rsidP="00A504A8">
            <w:pPr>
              <w:pStyle w:val="ListParagraph"/>
              <w:numPr>
                <w:ilvl w:val="0"/>
                <w:numId w:val="14"/>
              </w:numPr>
              <w:spacing w:after="160"/>
              <w:rPr>
                <w:rFonts w:ascii="Times New Roman" w:hAnsi="Times New Roman" w:cs="Times New Roman"/>
                <w:iCs/>
                <w:lang w:val="en-SG"/>
              </w:rPr>
            </w:pPr>
            <w:r w:rsidRPr="00683F82">
              <w:rPr>
                <w:rFonts w:ascii="Times New Roman" w:hAnsi="Times New Roman" w:cs="Times New Roman"/>
                <w:iCs/>
              </w:rPr>
              <w:t>2 = Mild</w:t>
            </w:r>
          </w:p>
          <w:p w14:paraId="25CAB230" w14:textId="77777777" w:rsidR="00A504A8" w:rsidRPr="00683F82" w:rsidRDefault="00A504A8" w:rsidP="00A504A8">
            <w:pPr>
              <w:pStyle w:val="ListParagraph"/>
              <w:numPr>
                <w:ilvl w:val="0"/>
                <w:numId w:val="14"/>
              </w:numPr>
              <w:spacing w:after="160"/>
              <w:rPr>
                <w:rFonts w:ascii="Times New Roman" w:hAnsi="Times New Roman" w:cs="Times New Roman"/>
                <w:iCs/>
                <w:lang w:val="en-SG"/>
              </w:rPr>
            </w:pPr>
            <w:r w:rsidRPr="00683F82">
              <w:rPr>
                <w:rFonts w:ascii="Times New Roman" w:hAnsi="Times New Roman" w:cs="Times New Roman"/>
                <w:iCs/>
              </w:rPr>
              <w:t>3 = Moderate</w:t>
            </w:r>
          </w:p>
          <w:p w14:paraId="6C2292CF" w14:textId="77777777" w:rsidR="00A504A8" w:rsidRPr="00683F82" w:rsidRDefault="00A504A8" w:rsidP="00A504A8">
            <w:pPr>
              <w:pStyle w:val="ListParagraph"/>
              <w:numPr>
                <w:ilvl w:val="0"/>
                <w:numId w:val="14"/>
              </w:numPr>
              <w:spacing w:after="160"/>
              <w:rPr>
                <w:rFonts w:ascii="Times New Roman" w:hAnsi="Times New Roman" w:cs="Times New Roman"/>
                <w:iCs/>
                <w:lang w:val="en-SG"/>
              </w:rPr>
            </w:pPr>
            <w:r w:rsidRPr="00683F82">
              <w:rPr>
                <w:rFonts w:ascii="Times New Roman" w:hAnsi="Times New Roman" w:cs="Times New Roman"/>
                <w:iCs/>
              </w:rPr>
              <w:t>4 = Severe</w:t>
            </w:r>
          </w:p>
          <w:p w14:paraId="0566F1F5" w14:textId="77777777" w:rsidR="00A504A8" w:rsidRPr="00683F82" w:rsidRDefault="00A504A8" w:rsidP="00A504A8">
            <w:pPr>
              <w:pStyle w:val="ListParagraph"/>
              <w:numPr>
                <w:ilvl w:val="0"/>
                <w:numId w:val="14"/>
              </w:numPr>
              <w:spacing w:after="160"/>
              <w:rPr>
                <w:rFonts w:ascii="Times New Roman" w:hAnsi="Times New Roman" w:cs="Times New Roman"/>
                <w:iCs/>
                <w:lang w:val="en-SG"/>
              </w:rPr>
            </w:pPr>
            <w:r w:rsidRPr="00683F82">
              <w:rPr>
                <w:rFonts w:ascii="Times New Roman" w:hAnsi="Times New Roman" w:cs="Times New Roman"/>
                <w:iCs/>
              </w:rPr>
              <w:t>5 = Extreme</w:t>
            </w:r>
          </w:p>
        </w:tc>
      </w:tr>
      <w:tr w:rsidR="00A504A8" w14:paraId="21DBC26B" w14:textId="77777777" w:rsidTr="00AA67F4">
        <w:tc>
          <w:tcPr>
            <w:tcW w:w="8642" w:type="dxa"/>
            <w:gridSpan w:val="3"/>
          </w:tcPr>
          <w:p w14:paraId="60E4E074" w14:textId="77777777" w:rsidR="00A504A8" w:rsidRPr="00164190" w:rsidRDefault="00A504A8" w:rsidP="00AA67F4">
            <w:pPr>
              <w:spacing w:after="160"/>
              <w:rPr>
                <w:rFonts w:ascii="Times New Roman" w:hAnsi="Times New Roman" w:cs="Times New Roman"/>
                <w:b/>
                <w:bCs/>
                <w:lang w:val="en-SG"/>
              </w:rPr>
            </w:pPr>
            <w:r w:rsidRPr="00164190">
              <w:rPr>
                <w:rFonts w:ascii="Times New Roman" w:hAnsi="Times New Roman" w:cs="Times New Roman"/>
                <w:b/>
                <w:bCs/>
                <w:lang w:val="en-SG"/>
              </w:rPr>
              <w:t>QuickDASH Disability Score</w:t>
            </w:r>
          </w:p>
          <w:p w14:paraId="4783B4B5" w14:textId="77777777" w:rsidR="00A504A8" w:rsidRPr="00557136" w:rsidRDefault="00A504A8" w:rsidP="00AA67F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57136">
              <w:rPr>
                <w:rFonts w:ascii="Times New Roman" w:hAnsi="Times New Roman" w:cs="Times New Roman"/>
                <w:b/>
                <w:bCs/>
              </w:rPr>
              <w:t>Score = [(sum of n responses)/n – 1] x 25, where n is equal to the number of completed responses.</w:t>
            </w:r>
          </w:p>
          <w:p w14:paraId="22B8532E" w14:textId="77777777" w:rsidR="00A504A8" w:rsidRDefault="00A504A8" w:rsidP="00AA67F4">
            <w:pPr>
              <w:spacing w:after="160"/>
              <w:rPr>
                <w:rFonts w:ascii="Times New Roman" w:hAnsi="Times New Roman" w:cs="Times New Roman"/>
                <w:iCs/>
              </w:rPr>
            </w:pPr>
          </w:p>
          <w:p w14:paraId="145BD3DF" w14:textId="77777777" w:rsidR="00A504A8" w:rsidRPr="00164190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 xml:space="preserve">Note: </w:t>
            </w:r>
            <w:r w:rsidRPr="00557136">
              <w:rPr>
                <w:rFonts w:ascii="Times New Roman" w:hAnsi="Times New Roman" w:cs="Times New Roman"/>
              </w:rPr>
              <w:t>At least 10 of the 11 items must be completed for a score to be calculated. The assigned values for all completed responses are simply summed and averaged, producing a score out of five. This value is then transformed to a score out of 100 by subtracting one and multiplying by 25. This transformation is done to make the score easier to compare to other measures scaled on a 0-100 scale. A higher score indicates greater disability.</w:t>
            </w:r>
          </w:p>
        </w:tc>
      </w:tr>
    </w:tbl>
    <w:p w14:paraId="448776B5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</w:p>
    <w:p w14:paraId="1BE1DBCB" w14:textId="77777777" w:rsidR="00A504A8" w:rsidRPr="00127746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t xml:space="preserve">Table B.2: </w:t>
      </w:r>
      <w:r w:rsidRPr="00127746">
        <w:rPr>
          <w:rFonts w:ascii="Times New Roman" w:hAnsi="Times New Roman" w:cs="Times New Roman"/>
          <w:lang w:val="en-SG"/>
        </w:rPr>
        <w:t xml:space="preserve">Breakdown of components of the QuickDASH questionnai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2642"/>
        <w:gridCol w:w="2642"/>
        <w:gridCol w:w="2643"/>
      </w:tblGrid>
      <w:tr w:rsidR="00A504A8" w:rsidRPr="00D70336" w14:paraId="728E9EBC" w14:textId="77777777" w:rsidTr="00AA67F4">
        <w:tc>
          <w:tcPr>
            <w:tcW w:w="1083" w:type="dxa"/>
          </w:tcPr>
          <w:p w14:paraId="42B9ACA6" w14:textId="77777777" w:rsidR="00A504A8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</w:t>
            </w:r>
          </w:p>
          <w:p w14:paraId="68213518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642" w:type="dxa"/>
          </w:tcPr>
          <w:p w14:paraId="5CFEBCEC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70336">
              <w:rPr>
                <w:rFonts w:ascii="Times New Roman" w:hAnsi="Times New Roman" w:cs="Times New Roman"/>
              </w:rPr>
              <w:t>Bas</w:t>
            </w:r>
            <w:r>
              <w:rPr>
                <w:rFonts w:ascii="Times New Roman" w:hAnsi="Times New Roman" w:cs="Times New Roman"/>
              </w:rPr>
              <w:t>eline</w:t>
            </w:r>
          </w:p>
        </w:tc>
        <w:tc>
          <w:tcPr>
            <w:tcW w:w="2642" w:type="dxa"/>
          </w:tcPr>
          <w:p w14:paraId="33A29675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week 2</w:t>
            </w:r>
          </w:p>
        </w:tc>
        <w:tc>
          <w:tcPr>
            <w:tcW w:w="2643" w:type="dxa"/>
          </w:tcPr>
          <w:p w14:paraId="7F72CF7B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week 6</w:t>
            </w:r>
          </w:p>
        </w:tc>
      </w:tr>
      <w:tr w:rsidR="00A504A8" w:rsidRPr="00D70336" w14:paraId="7EBAB5BB" w14:textId="77777777" w:rsidTr="00AA67F4">
        <w:tc>
          <w:tcPr>
            <w:tcW w:w="1083" w:type="dxa"/>
          </w:tcPr>
          <w:p w14:paraId="646C98A4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42" w:type="dxa"/>
          </w:tcPr>
          <w:p w14:paraId="3528BFA5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± 0.91</w:t>
            </w:r>
          </w:p>
        </w:tc>
        <w:tc>
          <w:tcPr>
            <w:tcW w:w="2642" w:type="dxa"/>
          </w:tcPr>
          <w:p w14:paraId="774CDE47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± 0.66</w:t>
            </w:r>
          </w:p>
        </w:tc>
        <w:tc>
          <w:tcPr>
            <w:tcW w:w="2643" w:type="dxa"/>
          </w:tcPr>
          <w:p w14:paraId="5AF8329E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± 0.69</w:t>
            </w:r>
          </w:p>
        </w:tc>
      </w:tr>
      <w:tr w:rsidR="00A504A8" w:rsidRPr="00D70336" w14:paraId="3D66E503" w14:textId="77777777" w:rsidTr="00AA67F4">
        <w:tc>
          <w:tcPr>
            <w:tcW w:w="1083" w:type="dxa"/>
          </w:tcPr>
          <w:p w14:paraId="5BDABB12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42" w:type="dxa"/>
          </w:tcPr>
          <w:p w14:paraId="7147905B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± 0.30</w:t>
            </w:r>
          </w:p>
        </w:tc>
        <w:tc>
          <w:tcPr>
            <w:tcW w:w="2642" w:type="dxa"/>
          </w:tcPr>
          <w:p w14:paraId="6179E5B2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± 0.91</w:t>
            </w:r>
          </w:p>
        </w:tc>
        <w:tc>
          <w:tcPr>
            <w:tcW w:w="2643" w:type="dxa"/>
          </w:tcPr>
          <w:p w14:paraId="1C6DDA92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± 0.43</w:t>
            </w:r>
          </w:p>
        </w:tc>
      </w:tr>
      <w:tr w:rsidR="00A504A8" w:rsidRPr="00D70336" w14:paraId="3B99EC00" w14:textId="77777777" w:rsidTr="00AA67F4">
        <w:tc>
          <w:tcPr>
            <w:tcW w:w="1083" w:type="dxa"/>
          </w:tcPr>
          <w:p w14:paraId="2F6C72FE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42" w:type="dxa"/>
          </w:tcPr>
          <w:p w14:paraId="6E843803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± 0.15</w:t>
            </w:r>
          </w:p>
        </w:tc>
        <w:tc>
          <w:tcPr>
            <w:tcW w:w="2642" w:type="dxa"/>
          </w:tcPr>
          <w:p w14:paraId="6165BEB4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± 0.26</w:t>
            </w:r>
          </w:p>
        </w:tc>
        <w:tc>
          <w:tcPr>
            <w:tcW w:w="2643" w:type="dxa"/>
          </w:tcPr>
          <w:p w14:paraId="1751E3B9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± 0.71</w:t>
            </w:r>
          </w:p>
        </w:tc>
      </w:tr>
      <w:tr w:rsidR="00A504A8" w:rsidRPr="00D70336" w14:paraId="225144A2" w14:textId="77777777" w:rsidTr="00AA67F4">
        <w:tc>
          <w:tcPr>
            <w:tcW w:w="1083" w:type="dxa"/>
          </w:tcPr>
          <w:p w14:paraId="1AFF93E5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42" w:type="dxa"/>
          </w:tcPr>
          <w:p w14:paraId="59D96E23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± 0.64</w:t>
            </w:r>
          </w:p>
        </w:tc>
        <w:tc>
          <w:tcPr>
            <w:tcW w:w="2642" w:type="dxa"/>
          </w:tcPr>
          <w:p w14:paraId="05632C87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± 0.50</w:t>
            </w:r>
          </w:p>
        </w:tc>
        <w:tc>
          <w:tcPr>
            <w:tcW w:w="2643" w:type="dxa"/>
          </w:tcPr>
          <w:p w14:paraId="48AFFB87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± 0.36</w:t>
            </w:r>
          </w:p>
        </w:tc>
      </w:tr>
      <w:tr w:rsidR="00A504A8" w:rsidRPr="00D70336" w14:paraId="2A0C624C" w14:textId="77777777" w:rsidTr="00AA67F4">
        <w:tc>
          <w:tcPr>
            <w:tcW w:w="1083" w:type="dxa"/>
          </w:tcPr>
          <w:p w14:paraId="22C2C57B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42" w:type="dxa"/>
          </w:tcPr>
          <w:p w14:paraId="251ED63A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2642" w:type="dxa"/>
          </w:tcPr>
          <w:p w14:paraId="2B0D410B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± 0.15</w:t>
            </w:r>
          </w:p>
        </w:tc>
        <w:tc>
          <w:tcPr>
            <w:tcW w:w="2643" w:type="dxa"/>
          </w:tcPr>
          <w:p w14:paraId="368511E6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± 0.15</w:t>
            </w:r>
          </w:p>
        </w:tc>
      </w:tr>
      <w:tr w:rsidR="00A504A8" w:rsidRPr="00D70336" w14:paraId="77992297" w14:textId="77777777" w:rsidTr="00AA67F4">
        <w:tc>
          <w:tcPr>
            <w:tcW w:w="1083" w:type="dxa"/>
          </w:tcPr>
          <w:p w14:paraId="3823CADC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42" w:type="dxa"/>
          </w:tcPr>
          <w:p w14:paraId="502A3E2D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2642" w:type="dxa"/>
          </w:tcPr>
          <w:p w14:paraId="7FA01F88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± 0.83</w:t>
            </w:r>
          </w:p>
        </w:tc>
        <w:tc>
          <w:tcPr>
            <w:tcW w:w="2643" w:type="dxa"/>
          </w:tcPr>
          <w:p w14:paraId="3CE6A6C8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± 0.73</w:t>
            </w:r>
          </w:p>
        </w:tc>
      </w:tr>
      <w:tr w:rsidR="00A504A8" w:rsidRPr="00D70336" w14:paraId="5116405D" w14:textId="77777777" w:rsidTr="00AA67F4">
        <w:tc>
          <w:tcPr>
            <w:tcW w:w="1083" w:type="dxa"/>
          </w:tcPr>
          <w:p w14:paraId="48D0F630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42" w:type="dxa"/>
          </w:tcPr>
          <w:p w14:paraId="138168AE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± 0.44</w:t>
            </w:r>
          </w:p>
        </w:tc>
        <w:tc>
          <w:tcPr>
            <w:tcW w:w="2642" w:type="dxa"/>
          </w:tcPr>
          <w:p w14:paraId="66999B7F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± 0.51</w:t>
            </w:r>
          </w:p>
        </w:tc>
        <w:tc>
          <w:tcPr>
            <w:tcW w:w="2643" w:type="dxa"/>
          </w:tcPr>
          <w:p w14:paraId="2DEF517F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± 0.37</w:t>
            </w:r>
          </w:p>
        </w:tc>
      </w:tr>
      <w:tr w:rsidR="00A504A8" w:rsidRPr="00D70336" w14:paraId="5309B3B1" w14:textId="77777777" w:rsidTr="00AA67F4">
        <w:tc>
          <w:tcPr>
            <w:tcW w:w="1083" w:type="dxa"/>
          </w:tcPr>
          <w:p w14:paraId="5DB017B6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42" w:type="dxa"/>
          </w:tcPr>
          <w:p w14:paraId="478A787C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± 0.36</w:t>
            </w:r>
          </w:p>
        </w:tc>
        <w:tc>
          <w:tcPr>
            <w:tcW w:w="2642" w:type="dxa"/>
          </w:tcPr>
          <w:p w14:paraId="263CFEF2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± 0.73</w:t>
            </w:r>
          </w:p>
        </w:tc>
        <w:tc>
          <w:tcPr>
            <w:tcW w:w="2643" w:type="dxa"/>
          </w:tcPr>
          <w:p w14:paraId="0D0D51D9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± 0.55</w:t>
            </w:r>
          </w:p>
        </w:tc>
      </w:tr>
      <w:tr w:rsidR="00A504A8" w:rsidRPr="00D70336" w14:paraId="0A143142" w14:textId="77777777" w:rsidTr="00AA67F4">
        <w:tc>
          <w:tcPr>
            <w:tcW w:w="1083" w:type="dxa"/>
          </w:tcPr>
          <w:p w14:paraId="363F808B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42" w:type="dxa"/>
          </w:tcPr>
          <w:p w14:paraId="3D3315E9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± 0.46</w:t>
            </w:r>
          </w:p>
        </w:tc>
        <w:tc>
          <w:tcPr>
            <w:tcW w:w="2642" w:type="dxa"/>
          </w:tcPr>
          <w:p w14:paraId="6BDC5512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± 0.55</w:t>
            </w:r>
          </w:p>
        </w:tc>
        <w:tc>
          <w:tcPr>
            <w:tcW w:w="2643" w:type="dxa"/>
          </w:tcPr>
          <w:p w14:paraId="7EB8940A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± 0.58</w:t>
            </w:r>
          </w:p>
        </w:tc>
      </w:tr>
      <w:tr w:rsidR="00A504A8" w:rsidRPr="00D70336" w14:paraId="68F3F0B1" w14:textId="77777777" w:rsidTr="00AA67F4">
        <w:tc>
          <w:tcPr>
            <w:tcW w:w="1083" w:type="dxa"/>
          </w:tcPr>
          <w:p w14:paraId="43B25A90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42" w:type="dxa"/>
          </w:tcPr>
          <w:p w14:paraId="2C4918E3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± 0.54</w:t>
            </w:r>
          </w:p>
        </w:tc>
        <w:tc>
          <w:tcPr>
            <w:tcW w:w="2642" w:type="dxa"/>
          </w:tcPr>
          <w:p w14:paraId="0B4C7663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± 0.63</w:t>
            </w:r>
          </w:p>
        </w:tc>
        <w:tc>
          <w:tcPr>
            <w:tcW w:w="2643" w:type="dxa"/>
          </w:tcPr>
          <w:p w14:paraId="0F66771B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± 0.63</w:t>
            </w:r>
          </w:p>
        </w:tc>
      </w:tr>
      <w:tr w:rsidR="00A504A8" w:rsidRPr="00D70336" w14:paraId="14CB3C75" w14:textId="77777777" w:rsidTr="00AA67F4">
        <w:tc>
          <w:tcPr>
            <w:tcW w:w="1083" w:type="dxa"/>
          </w:tcPr>
          <w:p w14:paraId="7165A4BE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42" w:type="dxa"/>
          </w:tcPr>
          <w:p w14:paraId="636E032F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± 0.15</w:t>
            </w:r>
          </w:p>
        </w:tc>
        <w:tc>
          <w:tcPr>
            <w:tcW w:w="2642" w:type="dxa"/>
          </w:tcPr>
          <w:p w14:paraId="0E7D0D26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± 0.46</w:t>
            </w:r>
          </w:p>
        </w:tc>
        <w:tc>
          <w:tcPr>
            <w:tcW w:w="2643" w:type="dxa"/>
          </w:tcPr>
          <w:p w14:paraId="6E6E33EF" w14:textId="77777777" w:rsidR="00A504A8" w:rsidRPr="00D70336" w:rsidRDefault="00A504A8" w:rsidP="00AA67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± 0.74</w:t>
            </w:r>
          </w:p>
        </w:tc>
      </w:tr>
    </w:tbl>
    <w:p w14:paraId="53DB05E1" w14:textId="77777777" w:rsidR="00A504A8" w:rsidRDefault="00A504A8" w:rsidP="00A504A8">
      <w:pPr>
        <w:spacing w:line="276" w:lineRule="auto"/>
        <w:rPr>
          <w:rFonts w:ascii="Times New Roman" w:hAnsi="Times New Roman" w:cs="Times New Roman"/>
          <w:b/>
          <w:bCs/>
          <w:lang w:val="en-SG"/>
        </w:rPr>
      </w:pPr>
    </w:p>
    <w:p w14:paraId="147D7D7B" w14:textId="77777777" w:rsidR="00A504A8" w:rsidRDefault="00A504A8" w:rsidP="00A504A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values are provided in mean ± standard deviation</w:t>
      </w:r>
    </w:p>
    <w:p w14:paraId="2D438B03" w14:textId="77777777" w:rsidR="00A504A8" w:rsidRPr="00D70336" w:rsidRDefault="00A504A8" w:rsidP="00A504A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SG"/>
        </w:rPr>
        <w:t>Please refer to Table B.1 for the questions and respective interpretation</w:t>
      </w:r>
    </w:p>
    <w:p w14:paraId="1338B5D4" w14:textId="77777777" w:rsidR="00A504A8" w:rsidRPr="000577D1" w:rsidRDefault="00A504A8" w:rsidP="00A504A8">
      <w:pPr>
        <w:spacing w:after="160" w:line="480" w:lineRule="auto"/>
        <w:rPr>
          <w:rFonts w:ascii="Times New Roman" w:hAnsi="Times New Roman" w:cs="Times New Roman"/>
          <w:b/>
          <w:bCs/>
        </w:rPr>
      </w:pPr>
    </w:p>
    <w:p w14:paraId="01A4414A" w14:textId="77777777" w:rsidR="00A504A8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</w:p>
    <w:p w14:paraId="15695B00" w14:textId="77777777" w:rsidR="00A504A8" w:rsidRDefault="00A504A8" w:rsidP="00A504A8">
      <w:pPr>
        <w:spacing w:after="160" w:line="259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br w:type="page"/>
      </w:r>
    </w:p>
    <w:p w14:paraId="170474C7" w14:textId="30B67C7F" w:rsidR="004341F0" w:rsidRPr="0008489A" w:rsidRDefault="00A504A8" w:rsidP="00A504A8">
      <w:pPr>
        <w:spacing w:after="160" w:line="480" w:lineRule="auto"/>
        <w:rPr>
          <w:rFonts w:ascii="Times New Roman" w:hAnsi="Times New Roman" w:cs="Times New Roman"/>
          <w:b/>
          <w:bCs/>
          <w:lang w:val="en-SG"/>
        </w:rPr>
      </w:pPr>
      <w:r w:rsidRPr="000214C1">
        <w:rPr>
          <w:rFonts w:ascii="Times New Roman" w:hAnsi="Times New Roman" w:cs="Times New Roman"/>
          <w:b/>
          <w:bCs/>
          <w:lang w:val="en-SG"/>
        </w:rPr>
        <w:lastRenderedPageBreak/>
        <w:t>Appendix C</w:t>
      </w:r>
      <w:r>
        <w:rPr>
          <w:rFonts w:ascii="Times New Roman" w:hAnsi="Times New Roman" w:cs="Times New Roman"/>
          <w:b/>
          <w:bCs/>
          <w:lang w:val="en-SG"/>
        </w:rPr>
        <w:t>: Physiotherapy exercises</w:t>
      </w:r>
    </w:p>
    <w:p w14:paraId="4D276BA6" w14:textId="2AB90742" w:rsidR="00A504A8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t>Table C.</w:t>
      </w:r>
      <w:r w:rsidR="0008489A">
        <w:rPr>
          <w:rFonts w:ascii="Times New Roman" w:hAnsi="Times New Roman" w:cs="Times New Roman"/>
          <w:lang w:val="en-SG"/>
        </w:rPr>
        <w:t>1</w:t>
      </w:r>
      <w:r>
        <w:rPr>
          <w:rFonts w:ascii="Times New Roman" w:hAnsi="Times New Roman" w:cs="Times New Roman"/>
          <w:lang w:val="en-SG"/>
        </w:rPr>
        <w:t xml:space="preserve">: </w:t>
      </w:r>
      <w:r w:rsidRPr="00127746">
        <w:rPr>
          <w:rFonts w:ascii="Times New Roman" w:hAnsi="Times New Roman" w:cs="Times New Roman"/>
          <w:lang w:val="en-SG"/>
        </w:rPr>
        <w:t>List of physiotherapy exercises prescribed for patients post-major breast surgery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6908"/>
      </w:tblGrid>
      <w:tr w:rsidR="004341F0" w:rsidRPr="004341F0" w14:paraId="12180D79" w14:textId="77777777" w:rsidTr="00597676">
        <w:trPr>
          <w:trHeight w:val="446"/>
        </w:trPr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A8E6F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6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6FBD6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Instructions</w:t>
            </w:r>
          </w:p>
        </w:tc>
      </w:tr>
      <w:tr w:rsidR="004341F0" w:rsidRPr="004341F0" w14:paraId="25E0BBC5" w14:textId="77777777" w:rsidTr="00597676">
        <w:trPr>
          <w:trHeight w:val="835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98E6F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Shoulder Rotation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A09FF" w14:textId="77777777" w:rsidR="004341F0" w:rsidRPr="004341F0" w:rsidRDefault="004341F0" w:rsidP="004341F0">
            <w:pPr>
              <w:numPr>
                <w:ilvl w:val="0"/>
                <w:numId w:val="26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Keep both shoulders relaxed. Roll your shoulders clockwise.</w:t>
            </w:r>
          </w:p>
          <w:p w14:paraId="290E5507" w14:textId="77777777" w:rsidR="004341F0" w:rsidRPr="004341F0" w:rsidRDefault="004341F0" w:rsidP="004341F0">
            <w:pPr>
              <w:numPr>
                <w:ilvl w:val="0"/>
                <w:numId w:val="26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Change direction.</w:t>
            </w:r>
          </w:p>
        </w:tc>
      </w:tr>
      <w:tr w:rsidR="004341F0" w:rsidRPr="004341F0" w14:paraId="46ED1D96" w14:textId="77777777" w:rsidTr="00597676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04052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Assisted Shoulder Elevation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055C4" w14:textId="77777777" w:rsidR="004341F0" w:rsidRPr="004341F0" w:rsidRDefault="004341F0" w:rsidP="004341F0">
            <w:pPr>
              <w:numPr>
                <w:ilvl w:val="0"/>
                <w:numId w:val="27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Hold your affected arm with the other arm.</w:t>
            </w:r>
          </w:p>
          <w:p w14:paraId="1DE72116" w14:textId="77777777" w:rsidR="004341F0" w:rsidRPr="004341F0" w:rsidRDefault="004341F0" w:rsidP="004341F0">
            <w:pPr>
              <w:numPr>
                <w:ilvl w:val="0"/>
                <w:numId w:val="27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color w:val="000000" w:themeColor="text1"/>
                <w:lang w:val="en-US" w:eastAsia="en-SG"/>
              </w:rPr>
              <w:t>Assist to lift your arm up as far as possible</w:t>
            </w: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, let your thumb lead the way.</w:t>
            </w:r>
          </w:p>
        </w:tc>
      </w:tr>
      <w:tr w:rsidR="004341F0" w:rsidRPr="004341F0" w14:paraId="46B66391" w14:textId="77777777" w:rsidTr="00597676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4E01B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Posterior Capsule Stretch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632C5" w14:textId="77777777" w:rsidR="004341F0" w:rsidRPr="004341F0" w:rsidRDefault="004341F0" w:rsidP="004341F0">
            <w:pPr>
              <w:numPr>
                <w:ilvl w:val="0"/>
                <w:numId w:val="2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 xml:space="preserve">Stretch your affected </w:t>
            </w:r>
            <w:r w:rsidRPr="004341F0">
              <w:rPr>
                <w:rFonts w:ascii="Times New Roman" w:eastAsia="Times New Roman" w:hAnsi="Times New Roman" w:cs="Times New Roman"/>
                <w:color w:val="000000" w:themeColor="text1"/>
                <w:lang w:val="en-US" w:eastAsia="en-SG"/>
              </w:rPr>
              <w:t xml:space="preserve">arm across the shoulder by </w:t>
            </w: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pushing it at the elbow with the other arm.</w:t>
            </w:r>
          </w:p>
        </w:tc>
      </w:tr>
      <w:tr w:rsidR="004341F0" w:rsidRPr="004341F0" w14:paraId="5C378EAF" w14:textId="77777777" w:rsidTr="00597676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68DC3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Shoulder Pendulum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954BF" w14:textId="77777777" w:rsidR="004341F0" w:rsidRPr="004341F0" w:rsidRDefault="004341F0" w:rsidP="004341F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Stand leaning on a table with your good hand.</w:t>
            </w:r>
          </w:p>
          <w:p w14:paraId="7244F43B" w14:textId="77777777" w:rsidR="004341F0" w:rsidRPr="004341F0" w:rsidRDefault="004341F0" w:rsidP="004341F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Relax your arm on the operated side. Swing your arm as if you are drawing a circle on the floor.</w:t>
            </w:r>
          </w:p>
          <w:p w14:paraId="5A5A7B43" w14:textId="77777777" w:rsidR="004341F0" w:rsidRPr="004341F0" w:rsidRDefault="004341F0" w:rsidP="004341F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Change direction.</w:t>
            </w:r>
          </w:p>
        </w:tc>
      </w:tr>
      <w:tr w:rsidR="004341F0" w:rsidRPr="004341F0" w14:paraId="4C315034" w14:textId="77777777" w:rsidTr="00597676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9A524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Hand Behind Back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1408E" w14:textId="77777777" w:rsidR="004341F0" w:rsidRPr="004341F0" w:rsidRDefault="004341F0" w:rsidP="004341F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Stand upright.</w:t>
            </w:r>
          </w:p>
          <w:p w14:paraId="3F463F55" w14:textId="77777777" w:rsidR="004341F0" w:rsidRPr="004341F0" w:rsidRDefault="004341F0" w:rsidP="004341F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 xml:space="preserve">Hold your affected </w:t>
            </w:r>
            <w:r w:rsidRPr="004341F0">
              <w:rPr>
                <w:rFonts w:ascii="Times New Roman" w:eastAsia="Times New Roman" w:hAnsi="Times New Roman" w:cs="Times New Roman"/>
                <w:color w:val="000000" w:themeColor="text1"/>
                <w:lang w:val="en-US" w:eastAsia="en-SG"/>
              </w:rPr>
              <w:t xml:space="preserve">arm behind your back (at </w:t>
            </w: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waist level) with the other hand.</w:t>
            </w:r>
          </w:p>
          <w:p w14:paraId="04F87F1E" w14:textId="77777777" w:rsidR="004341F0" w:rsidRPr="004341F0" w:rsidRDefault="004341F0" w:rsidP="004341F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Pull your affected arm across the body and upwards.</w:t>
            </w:r>
          </w:p>
        </w:tc>
      </w:tr>
      <w:tr w:rsidR="004341F0" w:rsidRPr="004341F0" w14:paraId="056D5636" w14:textId="77777777" w:rsidTr="00597676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EBE79" w14:textId="77777777" w:rsidR="004341F0" w:rsidRPr="004341F0" w:rsidRDefault="004341F0" w:rsidP="00597676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b/>
                <w:bCs/>
                <w:lang w:val="en-US" w:eastAsia="en-SG"/>
              </w:rPr>
              <w:t>Wall Climb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DEACA" w14:textId="77777777" w:rsidR="004341F0" w:rsidRPr="004341F0" w:rsidRDefault="004341F0" w:rsidP="004341F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Stand near a wall.</w:t>
            </w:r>
          </w:p>
          <w:p w14:paraId="5865487C" w14:textId="77777777" w:rsidR="004341F0" w:rsidRPr="004341F0" w:rsidRDefault="004341F0" w:rsidP="004341F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Slowly ‘walk’ your fingers up the wall, so that you feel a stretch.</w:t>
            </w:r>
          </w:p>
          <w:p w14:paraId="409A95B0" w14:textId="77777777" w:rsidR="004341F0" w:rsidRPr="004341F0" w:rsidRDefault="004341F0" w:rsidP="004341F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SG"/>
              </w:rPr>
            </w:pPr>
            <w:r w:rsidRPr="004341F0">
              <w:rPr>
                <w:rFonts w:ascii="Times New Roman" w:eastAsia="Times New Roman" w:hAnsi="Times New Roman" w:cs="Times New Roman"/>
                <w:lang w:val="en-US" w:eastAsia="en-SG"/>
              </w:rPr>
              <w:t>Hold for a few seconds.</w:t>
            </w:r>
          </w:p>
        </w:tc>
      </w:tr>
    </w:tbl>
    <w:p w14:paraId="4708B86E" w14:textId="77777777" w:rsidR="00A504A8" w:rsidRPr="00127746" w:rsidRDefault="00A504A8" w:rsidP="00A504A8">
      <w:pPr>
        <w:spacing w:after="160" w:line="480" w:lineRule="auto"/>
        <w:rPr>
          <w:rFonts w:ascii="Times New Roman" w:hAnsi="Times New Roman" w:cs="Times New Roman"/>
          <w:lang w:val="en-SG"/>
        </w:rPr>
      </w:pPr>
    </w:p>
    <w:p w14:paraId="030C3D0D" w14:textId="089E2059" w:rsidR="0008489A" w:rsidRDefault="0008489A" w:rsidP="0008489A">
      <w:pPr>
        <w:spacing w:after="160" w:line="480" w:lineRule="auto"/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t>Table C.2</w:t>
      </w:r>
      <w:r w:rsidR="008A11A0">
        <w:rPr>
          <w:rFonts w:ascii="Times New Roman" w:hAnsi="Times New Roman" w:cs="Times New Roman"/>
          <w:lang w:val="en-SG"/>
        </w:rPr>
        <w:t>:</w:t>
      </w:r>
      <w:r>
        <w:rPr>
          <w:rFonts w:ascii="Times New Roman" w:hAnsi="Times New Roman" w:cs="Times New Roman"/>
          <w:lang w:val="en-SG"/>
        </w:rPr>
        <w:t xml:space="preserve"> Post-operative </w:t>
      </w:r>
      <w:r w:rsidR="001253AC">
        <w:rPr>
          <w:rFonts w:ascii="Times New Roman" w:hAnsi="Times New Roman" w:cs="Times New Roman"/>
          <w:lang w:val="en-SG"/>
        </w:rPr>
        <w:t>rehabilitation</w:t>
      </w:r>
      <w:r>
        <w:rPr>
          <w:rFonts w:ascii="Times New Roman" w:hAnsi="Times New Roman" w:cs="Times New Roman"/>
          <w:lang w:val="en-SG"/>
        </w:rPr>
        <w:t xml:space="preserve">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2464"/>
        <w:gridCol w:w="2510"/>
        <w:gridCol w:w="2500"/>
      </w:tblGrid>
      <w:tr w:rsidR="0008489A" w:rsidRPr="004341F0" w14:paraId="61E30E23" w14:textId="77777777" w:rsidTr="00597676">
        <w:trPr>
          <w:trHeight w:val="989"/>
        </w:trPr>
        <w:tc>
          <w:tcPr>
            <w:tcW w:w="1406" w:type="dxa"/>
          </w:tcPr>
          <w:p w14:paraId="078EBCD8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>Timeframe</w:t>
            </w:r>
          </w:p>
        </w:tc>
        <w:tc>
          <w:tcPr>
            <w:tcW w:w="2612" w:type="dxa"/>
          </w:tcPr>
          <w:p w14:paraId="09EF68E4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>Day 1 post-operative</w:t>
            </w:r>
          </w:p>
        </w:tc>
        <w:tc>
          <w:tcPr>
            <w:tcW w:w="2612" w:type="dxa"/>
          </w:tcPr>
          <w:p w14:paraId="4097A2B3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 xml:space="preserve">Week 2 post-operative </w:t>
            </w:r>
          </w:p>
        </w:tc>
        <w:tc>
          <w:tcPr>
            <w:tcW w:w="2612" w:type="dxa"/>
          </w:tcPr>
          <w:p w14:paraId="14497A3C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 xml:space="preserve">Week 6 post-operative </w:t>
            </w:r>
          </w:p>
        </w:tc>
      </w:tr>
      <w:tr w:rsidR="0008489A" w:rsidRPr="004341F0" w14:paraId="2BDDF612" w14:textId="77777777" w:rsidTr="00597676">
        <w:tc>
          <w:tcPr>
            <w:tcW w:w="1406" w:type="dxa"/>
          </w:tcPr>
          <w:p w14:paraId="5EA23359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>Assessment</w:t>
            </w:r>
          </w:p>
        </w:tc>
        <w:tc>
          <w:tcPr>
            <w:tcW w:w="2612" w:type="dxa"/>
          </w:tcPr>
          <w:p w14:paraId="0F98C6FC" w14:textId="77777777" w:rsidR="0008489A" w:rsidRPr="004341F0" w:rsidRDefault="0008489A" w:rsidP="0059767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Assess wound site</w:t>
            </w:r>
          </w:p>
          <w:p w14:paraId="7316695E" w14:textId="77777777" w:rsidR="0008489A" w:rsidRPr="004341F0" w:rsidRDefault="0008489A" w:rsidP="0059767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Assess shoulder range of motion in flexion and abduction</w:t>
            </w:r>
          </w:p>
          <w:p w14:paraId="3DD5215A" w14:textId="77777777" w:rsidR="0008489A" w:rsidRPr="004341F0" w:rsidRDefault="0008489A" w:rsidP="00597676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2612" w:type="dxa"/>
          </w:tcPr>
          <w:p w14:paraId="346D4A3F" w14:textId="77777777" w:rsidR="0008489A" w:rsidRPr="004341F0" w:rsidRDefault="0008489A" w:rsidP="0059767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Assess wound site</w:t>
            </w:r>
          </w:p>
          <w:p w14:paraId="5FC6107A" w14:textId="77777777" w:rsidR="0008489A" w:rsidRPr="004341F0" w:rsidRDefault="0008489A" w:rsidP="0059767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 xml:space="preserve">Assess shoulder AROM </w:t>
            </w:r>
          </w:p>
          <w:p w14:paraId="4C72FDFF" w14:textId="77777777" w:rsidR="0008489A" w:rsidRPr="004341F0" w:rsidRDefault="0008489A" w:rsidP="0059767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Assess upper limb circumference</w:t>
            </w:r>
          </w:p>
          <w:p w14:paraId="72870C21" w14:textId="77777777" w:rsidR="0008489A" w:rsidRPr="004341F0" w:rsidRDefault="0008489A" w:rsidP="0059767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 xml:space="preserve">Assess potential impairments as indicated (e.g. </w:t>
            </w:r>
            <w:r w:rsidRPr="004341F0">
              <w:rPr>
                <w:rFonts w:ascii="Times New Roman" w:hAnsi="Times New Roman" w:cs="Times New Roman"/>
              </w:rPr>
              <w:lastRenderedPageBreak/>
              <w:t>muscle length, neck AROM)</w:t>
            </w:r>
          </w:p>
          <w:p w14:paraId="41E94ECA" w14:textId="77777777" w:rsidR="0008489A" w:rsidRPr="004341F0" w:rsidRDefault="0008489A" w:rsidP="00597676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612" w:type="dxa"/>
          </w:tcPr>
          <w:p w14:paraId="2E807E84" w14:textId="77777777" w:rsidR="0008489A" w:rsidRPr="004341F0" w:rsidRDefault="0008489A" w:rsidP="005976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lastRenderedPageBreak/>
              <w:t>Assess shoulder AROM in Flexion and Abduction as per study protocol</w:t>
            </w:r>
          </w:p>
          <w:p w14:paraId="12824D58" w14:textId="77777777" w:rsidR="0008489A" w:rsidRPr="004341F0" w:rsidRDefault="0008489A" w:rsidP="005976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Conduct QuickDASH questionnaire as per study protocol</w:t>
            </w:r>
          </w:p>
        </w:tc>
      </w:tr>
      <w:tr w:rsidR="0008489A" w:rsidRPr="004341F0" w14:paraId="28DAF1DA" w14:textId="77777777" w:rsidTr="00597676">
        <w:tc>
          <w:tcPr>
            <w:tcW w:w="1406" w:type="dxa"/>
          </w:tcPr>
          <w:p w14:paraId="7D35E6DA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612" w:type="dxa"/>
          </w:tcPr>
          <w:p w14:paraId="17E642FE" w14:textId="77777777" w:rsidR="0008489A" w:rsidRPr="004341F0" w:rsidRDefault="0008489A" w:rsidP="0059767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 xml:space="preserve">Shoulder range of motion exercises (refer below) </w:t>
            </w:r>
          </w:p>
          <w:p w14:paraId="77A4BF3F" w14:textId="77777777" w:rsidR="0008489A" w:rsidRPr="004341F0" w:rsidRDefault="0008489A" w:rsidP="0059767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Encourage ambulation and deep breathing exercises</w:t>
            </w:r>
          </w:p>
          <w:p w14:paraId="0649BDD7" w14:textId="77777777" w:rsidR="0008489A" w:rsidRPr="004341F0" w:rsidRDefault="0008489A" w:rsidP="0059767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Advice to avoid heavy lifting 2-4 weeks, ensure proper skincare of affected arm</w:t>
            </w:r>
          </w:p>
          <w:p w14:paraId="56048E96" w14:textId="77777777" w:rsidR="0008489A" w:rsidRPr="004341F0" w:rsidRDefault="0008489A" w:rsidP="00597676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612" w:type="dxa"/>
          </w:tcPr>
          <w:p w14:paraId="07DEF427" w14:textId="77777777" w:rsidR="0008489A" w:rsidRPr="004341F0" w:rsidRDefault="0008489A" w:rsidP="00597676">
            <w:p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Treatment is dependent on assessment findings</w:t>
            </w:r>
          </w:p>
          <w:p w14:paraId="0F491F9D" w14:textId="77777777" w:rsidR="0008489A" w:rsidRPr="004341F0" w:rsidRDefault="0008489A" w:rsidP="0059767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Shoulder ROM exercises</w:t>
            </w:r>
          </w:p>
          <w:p w14:paraId="034E7A4B" w14:textId="77777777" w:rsidR="0008489A" w:rsidRPr="004341F0" w:rsidRDefault="0008489A" w:rsidP="0059767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 xml:space="preserve">Manual techniques as indicated </w:t>
            </w:r>
          </w:p>
        </w:tc>
        <w:tc>
          <w:tcPr>
            <w:tcW w:w="2612" w:type="dxa"/>
          </w:tcPr>
          <w:p w14:paraId="74B641D2" w14:textId="77777777" w:rsidR="0008489A" w:rsidRPr="004341F0" w:rsidRDefault="0008489A" w:rsidP="00597676">
            <w:p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Treatment is dependent on assessment findings</w:t>
            </w:r>
          </w:p>
          <w:p w14:paraId="0F080670" w14:textId="77777777" w:rsidR="0008489A" w:rsidRPr="004341F0" w:rsidRDefault="0008489A" w:rsidP="00597676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41F0">
              <w:rPr>
                <w:rFonts w:ascii="Times New Roman" w:hAnsi="Times New Roman" w:cs="Times New Roman"/>
              </w:rPr>
              <w:t xml:space="preserve">Shoulder ROM </w:t>
            </w:r>
            <w:r w:rsidRPr="004341F0">
              <w:rPr>
                <w:rFonts w:ascii="Times New Roman" w:hAnsi="Times New Roman" w:cs="Times New Roman"/>
                <w:color w:val="000000" w:themeColor="text1"/>
              </w:rPr>
              <w:t>exercises</w:t>
            </w:r>
          </w:p>
          <w:p w14:paraId="41EBA585" w14:textId="77777777" w:rsidR="0008489A" w:rsidRPr="004341F0" w:rsidRDefault="0008489A" w:rsidP="00597676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</w:rPr>
              <w:t>Manual techniques as indicated</w:t>
            </w:r>
          </w:p>
          <w:p w14:paraId="0839A6F4" w14:textId="77777777" w:rsidR="0008489A" w:rsidRPr="004341F0" w:rsidRDefault="0008489A" w:rsidP="00597676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Shoulder strengthening exercises</w:t>
            </w:r>
          </w:p>
          <w:p w14:paraId="26C684A2" w14:textId="77777777" w:rsidR="0008489A" w:rsidRPr="004341F0" w:rsidRDefault="0008489A" w:rsidP="00597676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08489A" w:rsidRPr="004341F0" w14:paraId="32FFEF67" w14:textId="77777777" w:rsidTr="00597676">
        <w:tc>
          <w:tcPr>
            <w:tcW w:w="1406" w:type="dxa"/>
          </w:tcPr>
          <w:p w14:paraId="727CF81B" w14:textId="77777777" w:rsidR="0008489A" w:rsidRPr="004341F0" w:rsidRDefault="0008489A" w:rsidP="00597676">
            <w:pPr>
              <w:rPr>
                <w:rFonts w:ascii="Times New Roman" w:hAnsi="Times New Roman" w:cs="Times New Roman"/>
                <w:b/>
              </w:rPr>
            </w:pPr>
            <w:r w:rsidRPr="004341F0">
              <w:rPr>
                <w:rFonts w:ascii="Times New Roman" w:hAnsi="Times New Roman" w:cs="Times New Roman"/>
                <w:b/>
              </w:rPr>
              <w:t>Follow up management</w:t>
            </w:r>
          </w:p>
        </w:tc>
        <w:tc>
          <w:tcPr>
            <w:tcW w:w="2612" w:type="dxa"/>
          </w:tcPr>
          <w:p w14:paraId="3F4721B0" w14:textId="77777777" w:rsidR="0008489A" w:rsidRPr="004341F0" w:rsidRDefault="0008489A" w:rsidP="0059767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Date of next review is dependent on assessment findings and treatment outcomes</w:t>
            </w:r>
          </w:p>
          <w:p w14:paraId="26E43CC6" w14:textId="77777777" w:rsidR="0008489A" w:rsidRPr="004341F0" w:rsidRDefault="0008489A" w:rsidP="0059767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Refer to Outpatient Women’s health clinic for 2 weeks post-operative if patient has severe pain or does not have full range of shoulder movement</w:t>
            </w:r>
          </w:p>
          <w:p w14:paraId="1CFC379F" w14:textId="77777777" w:rsidR="0008489A" w:rsidRPr="004341F0" w:rsidRDefault="0008489A" w:rsidP="00597676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If full range of shoulder movement, next review is made for 6 weeks post-operative as per study protocol</w:t>
            </w:r>
          </w:p>
          <w:p w14:paraId="12EE9160" w14:textId="77777777" w:rsidR="0008489A" w:rsidRPr="004341F0" w:rsidRDefault="0008489A" w:rsidP="00597676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2612" w:type="dxa"/>
          </w:tcPr>
          <w:p w14:paraId="654BD5B5" w14:textId="77777777" w:rsidR="0008489A" w:rsidRPr="004341F0" w:rsidRDefault="0008489A" w:rsidP="0059767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Date of next review is dependent on assessment findings and treatment outcomes</w:t>
            </w:r>
          </w:p>
          <w:p w14:paraId="295265AF" w14:textId="77777777" w:rsidR="0008489A" w:rsidRPr="004341F0" w:rsidRDefault="0008489A" w:rsidP="0059767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If full range of shoulder movement, next review is made for 6 weeks post-operative as per study protocol</w:t>
            </w:r>
          </w:p>
        </w:tc>
        <w:tc>
          <w:tcPr>
            <w:tcW w:w="2612" w:type="dxa"/>
          </w:tcPr>
          <w:p w14:paraId="5913B7C0" w14:textId="77777777" w:rsidR="0008489A" w:rsidRPr="004341F0" w:rsidRDefault="0008489A" w:rsidP="0059767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Date of next review is dependent on assessment findings and treatment outcomes</w:t>
            </w:r>
          </w:p>
          <w:p w14:paraId="647D1E09" w14:textId="77777777" w:rsidR="0008489A" w:rsidRPr="004341F0" w:rsidRDefault="0008489A" w:rsidP="0059767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4341F0">
              <w:rPr>
                <w:rFonts w:ascii="Times New Roman" w:hAnsi="Times New Roman" w:cs="Times New Roman"/>
              </w:rPr>
              <w:t>If full range of shoulder movement, no further appointment is made</w:t>
            </w:r>
          </w:p>
          <w:p w14:paraId="2EF61E94" w14:textId="77777777" w:rsidR="0008489A" w:rsidRPr="004341F0" w:rsidRDefault="0008489A" w:rsidP="00597676">
            <w:pPr>
              <w:rPr>
                <w:rFonts w:ascii="Times New Roman" w:hAnsi="Times New Roman" w:cs="Times New Roman"/>
              </w:rPr>
            </w:pPr>
          </w:p>
        </w:tc>
      </w:tr>
    </w:tbl>
    <w:p w14:paraId="3498209D" w14:textId="77777777" w:rsidR="00D804BB" w:rsidRPr="00A504A8" w:rsidRDefault="008A11A0">
      <w:pPr>
        <w:rPr>
          <w:lang w:val="en-SG"/>
        </w:rPr>
      </w:pPr>
    </w:p>
    <w:sectPr w:rsidR="00D804BB" w:rsidRPr="00A504A8" w:rsidSect="006B527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B33B0"/>
    <w:multiLevelType w:val="hybridMultilevel"/>
    <w:tmpl w:val="3356F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90B97"/>
    <w:multiLevelType w:val="hybridMultilevel"/>
    <w:tmpl w:val="A5E61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1E2411"/>
    <w:multiLevelType w:val="hybridMultilevel"/>
    <w:tmpl w:val="95C65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0D780C"/>
    <w:multiLevelType w:val="hybridMultilevel"/>
    <w:tmpl w:val="843464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FA6C22"/>
    <w:multiLevelType w:val="hybridMultilevel"/>
    <w:tmpl w:val="5EE853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E66FF"/>
    <w:multiLevelType w:val="multilevel"/>
    <w:tmpl w:val="220C6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BE4185"/>
    <w:multiLevelType w:val="hybridMultilevel"/>
    <w:tmpl w:val="A5B834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FD7200"/>
    <w:multiLevelType w:val="hybridMultilevel"/>
    <w:tmpl w:val="64D25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025C3A"/>
    <w:multiLevelType w:val="hybridMultilevel"/>
    <w:tmpl w:val="C1E890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8609B6"/>
    <w:multiLevelType w:val="hybridMultilevel"/>
    <w:tmpl w:val="0DDE4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C3573"/>
    <w:multiLevelType w:val="hybridMultilevel"/>
    <w:tmpl w:val="6FBCFF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8625B9"/>
    <w:multiLevelType w:val="multilevel"/>
    <w:tmpl w:val="ADC00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F13A7C"/>
    <w:multiLevelType w:val="hybridMultilevel"/>
    <w:tmpl w:val="BD224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9F742D"/>
    <w:multiLevelType w:val="hybridMultilevel"/>
    <w:tmpl w:val="7540A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54A5004"/>
    <w:multiLevelType w:val="hybridMultilevel"/>
    <w:tmpl w:val="E8F48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B428AB"/>
    <w:multiLevelType w:val="multilevel"/>
    <w:tmpl w:val="AD16D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523B31"/>
    <w:multiLevelType w:val="hybridMultilevel"/>
    <w:tmpl w:val="2CA2C6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7" w15:restartNumberingAfterBreak="0">
    <w:nsid w:val="5AC46D84"/>
    <w:multiLevelType w:val="hybridMultilevel"/>
    <w:tmpl w:val="6B4A60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8B75CA"/>
    <w:multiLevelType w:val="hybridMultilevel"/>
    <w:tmpl w:val="556EB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1452DF"/>
    <w:multiLevelType w:val="multilevel"/>
    <w:tmpl w:val="D368C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E314FD"/>
    <w:multiLevelType w:val="hybridMultilevel"/>
    <w:tmpl w:val="CBFE69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926798"/>
    <w:multiLevelType w:val="hybridMultilevel"/>
    <w:tmpl w:val="EE1EA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8303DB"/>
    <w:multiLevelType w:val="hybridMultilevel"/>
    <w:tmpl w:val="1BC6C3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69C43D0"/>
    <w:multiLevelType w:val="hybridMultilevel"/>
    <w:tmpl w:val="64125C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C73454A"/>
    <w:multiLevelType w:val="hybridMultilevel"/>
    <w:tmpl w:val="C8DA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20909D5"/>
    <w:multiLevelType w:val="hybridMultilevel"/>
    <w:tmpl w:val="E6B69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2CB2DD4"/>
    <w:multiLevelType w:val="hybridMultilevel"/>
    <w:tmpl w:val="D3A05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9C6D47"/>
    <w:multiLevelType w:val="hybridMultilevel"/>
    <w:tmpl w:val="05AE58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77C17A5"/>
    <w:multiLevelType w:val="multilevel"/>
    <w:tmpl w:val="888AA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4445AE"/>
    <w:multiLevelType w:val="hybridMultilevel"/>
    <w:tmpl w:val="ED60FC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C5F0F65"/>
    <w:multiLevelType w:val="multilevel"/>
    <w:tmpl w:val="7C0C5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9"/>
  </w:num>
  <w:num w:numId="3">
    <w:abstractNumId w:val="12"/>
  </w:num>
  <w:num w:numId="4">
    <w:abstractNumId w:val="26"/>
  </w:num>
  <w:num w:numId="5">
    <w:abstractNumId w:val="18"/>
  </w:num>
  <w:num w:numId="6">
    <w:abstractNumId w:val="16"/>
  </w:num>
  <w:num w:numId="7">
    <w:abstractNumId w:val="25"/>
  </w:num>
  <w:num w:numId="8">
    <w:abstractNumId w:val="14"/>
  </w:num>
  <w:num w:numId="9">
    <w:abstractNumId w:val="7"/>
  </w:num>
  <w:num w:numId="10">
    <w:abstractNumId w:val="24"/>
  </w:num>
  <w:num w:numId="11">
    <w:abstractNumId w:val="20"/>
  </w:num>
  <w:num w:numId="12">
    <w:abstractNumId w:val="27"/>
  </w:num>
  <w:num w:numId="13">
    <w:abstractNumId w:val="8"/>
  </w:num>
  <w:num w:numId="14">
    <w:abstractNumId w:val="3"/>
  </w:num>
  <w:num w:numId="15">
    <w:abstractNumId w:val="10"/>
  </w:num>
  <w:num w:numId="16">
    <w:abstractNumId w:val="4"/>
  </w:num>
  <w:num w:numId="17">
    <w:abstractNumId w:val="6"/>
  </w:num>
  <w:num w:numId="18">
    <w:abstractNumId w:val="22"/>
  </w:num>
  <w:num w:numId="19">
    <w:abstractNumId w:val="29"/>
  </w:num>
  <w:num w:numId="20">
    <w:abstractNumId w:val="23"/>
  </w:num>
  <w:num w:numId="21">
    <w:abstractNumId w:val="1"/>
  </w:num>
  <w:num w:numId="22">
    <w:abstractNumId w:val="0"/>
  </w:num>
  <w:num w:numId="23">
    <w:abstractNumId w:val="13"/>
  </w:num>
  <w:num w:numId="24">
    <w:abstractNumId w:val="2"/>
  </w:num>
  <w:num w:numId="25">
    <w:abstractNumId w:val="17"/>
  </w:num>
  <w:num w:numId="26">
    <w:abstractNumId w:val="5"/>
  </w:num>
  <w:num w:numId="27">
    <w:abstractNumId w:val="19"/>
  </w:num>
  <w:num w:numId="28">
    <w:abstractNumId w:val="11"/>
  </w:num>
  <w:num w:numId="29">
    <w:abstractNumId w:val="15"/>
  </w:num>
  <w:num w:numId="30">
    <w:abstractNumId w:val="28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A8"/>
    <w:rsid w:val="0000241F"/>
    <w:rsid w:val="00007529"/>
    <w:rsid w:val="000113B3"/>
    <w:rsid w:val="00017379"/>
    <w:rsid w:val="0002125B"/>
    <w:rsid w:val="00037234"/>
    <w:rsid w:val="00043CAE"/>
    <w:rsid w:val="00046619"/>
    <w:rsid w:val="00053EFE"/>
    <w:rsid w:val="00053F27"/>
    <w:rsid w:val="00061127"/>
    <w:rsid w:val="00061758"/>
    <w:rsid w:val="00066E3C"/>
    <w:rsid w:val="00067F30"/>
    <w:rsid w:val="00071CB7"/>
    <w:rsid w:val="000750AB"/>
    <w:rsid w:val="00080016"/>
    <w:rsid w:val="00082627"/>
    <w:rsid w:val="0008489A"/>
    <w:rsid w:val="00092889"/>
    <w:rsid w:val="00092EA3"/>
    <w:rsid w:val="000A4994"/>
    <w:rsid w:val="000B3E4F"/>
    <w:rsid w:val="000C46FF"/>
    <w:rsid w:val="000D204A"/>
    <w:rsid w:val="000E7405"/>
    <w:rsid w:val="000F7CF6"/>
    <w:rsid w:val="00107243"/>
    <w:rsid w:val="001101EE"/>
    <w:rsid w:val="001253AC"/>
    <w:rsid w:val="00125CF6"/>
    <w:rsid w:val="00142137"/>
    <w:rsid w:val="0014674F"/>
    <w:rsid w:val="00147C8C"/>
    <w:rsid w:val="0015111C"/>
    <w:rsid w:val="00151679"/>
    <w:rsid w:val="00151E03"/>
    <w:rsid w:val="00153961"/>
    <w:rsid w:val="00173876"/>
    <w:rsid w:val="001742B4"/>
    <w:rsid w:val="001757CD"/>
    <w:rsid w:val="001768F5"/>
    <w:rsid w:val="00176C94"/>
    <w:rsid w:val="0018110B"/>
    <w:rsid w:val="00185BBA"/>
    <w:rsid w:val="001A567A"/>
    <w:rsid w:val="001B2B36"/>
    <w:rsid w:val="001B2C0B"/>
    <w:rsid w:val="001C155B"/>
    <w:rsid w:val="001C2AE1"/>
    <w:rsid w:val="001C5A2A"/>
    <w:rsid w:val="001C6F17"/>
    <w:rsid w:val="001D6A20"/>
    <w:rsid w:val="001E1E78"/>
    <w:rsid w:val="001E21DC"/>
    <w:rsid w:val="001E628E"/>
    <w:rsid w:val="001F22F3"/>
    <w:rsid w:val="001F2BAC"/>
    <w:rsid w:val="00204924"/>
    <w:rsid w:val="002118E6"/>
    <w:rsid w:val="002137AA"/>
    <w:rsid w:val="002150BC"/>
    <w:rsid w:val="00252A1C"/>
    <w:rsid w:val="00256A93"/>
    <w:rsid w:val="00260E59"/>
    <w:rsid w:val="00266F79"/>
    <w:rsid w:val="002711F4"/>
    <w:rsid w:val="00276E2B"/>
    <w:rsid w:val="00276E92"/>
    <w:rsid w:val="00277110"/>
    <w:rsid w:val="002772BE"/>
    <w:rsid w:val="002827DF"/>
    <w:rsid w:val="00282D76"/>
    <w:rsid w:val="00291B2A"/>
    <w:rsid w:val="00295340"/>
    <w:rsid w:val="00296D0A"/>
    <w:rsid w:val="002A4E2A"/>
    <w:rsid w:val="002C0B93"/>
    <w:rsid w:val="002C2A33"/>
    <w:rsid w:val="002C45DF"/>
    <w:rsid w:val="002C6AF3"/>
    <w:rsid w:val="002C6DEE"/>
    <w:rsid w:val="002E012E"/>
    <w:rsid w:val="002E148C"/>
    <w:rsid w:val="002E15AC"/>
    <w:rsid w:val="002E309D"/>
    <w:rsid w:val="002E732B"/>
    <w:rsid w:val="002F3257"/>
    <w:rsid w:val="002F6318"/>
    <w:rsid w:val="00303A8D"/>
    <w:rsid w:val="0030730F"/>
    <w:rsid w:val="003211D0"/>
    <w:rsid w:val="003336C9"/>
    <w:rsid w:val="0033388F"/>
    <w:rsid w:val="00335E6D"/>
    <w:rsid w:val="00342DBC"/>
    <w:rsid w:val="00343E7E"/>
    <w:rsid w:val="0034480F"/>
    <w:rsid w:val="00352DA4"/>
    <w:rsid w:val="003563FD"/>
    <w:rsid w:val="00357B42"/>
    <w:rsid w:val="00362E12"/>
    <w:rsid w:val="00371D05"/>
    <w:rsid w:val="003A301D"/>
    <w:rsid w:val="003A7732"/>
    <w:rsid w:val="003B288C"/>
    <w:rsid w:val="003B5C02"/>
    <w:rsid w:val="003C58F9"/>
    <w:rsid w:val="003D0968"/>
    <w:rsid w:val="003D218A"/>
    <w:rsid w:val="003D4613"/>
    <w:rsid w:val="003D63A1"/>
    <w:rsid w:val="003D67EE"/>
    <w:rsid w:val="003E1A49"/>
    <w:rsid w:val="003E3B84"/>
    <w:rsid w:val="003E4ECA"/>
    <w:rsid w:val="003E5E8B"/>
    <w:rsid w:val="003E68BE"/>
    <w:rsid w:val="00400ADF"/>
    <w:rsid w:val="004071E2"/>
    <w:rsid w:val="00410E31"/>
    <w:rsid w:val="00414ECB"/>
    <w:rsid w:val="00415FA8"/>
    <w:rsid w:val="0042006C"/>
    <w:rsid w:val="00422C8F"/>
    <w:rsid w:val="004341F0"/>
    <w:rsid w:val="00442EE8"/>
    <w:rsid w:val="00447C3E"/>
    <w:rsid w:val="0045069F"/>
    <w:rsid w:val="004512AF"/>
    <w:rsid w:val="00451D89"/>
    <w:rsid w:val="004605EF"/>
    <w:rsid w:val="0046165F"/>
    <w:rsid w:val="00462D18"/>
    <w:rsid w:val="0046629F"/>
    <w:rsid w:val="00470EA7"/>
    <w:rsid w:val="0048249B"/>
    <w:rsid w:val="00482EF3"/>
    <w:rsid w:val="004878E5"/>
    <w:rsid w:val="0049495F"/>
    <w:rsid w:val="004A003F"/>
    <w:rsid w:val="004A6158"/>
    <w:rsid w:val="004A7D6E"/>
    <w:rsid w:val="004B3CB4"/>
    <w:rsid w:val="004D32F4"/>
    <w:rsid w:val="004D78FC"/>
    <w:rsid w:val="004E20BC"/>
    <w:rsid w:val="004E6001"/>
    <w:rsid w:val="004F4B32"/>
    <w:rsid w:val="005023DD"/>
    <w:rsid w:val="005101D1"/>
    <w:rsid w:val="00513183"/>
    <w:rsid w:val="00520279"/>
    <w:rsid w:val="005245DB"/>
    <w:rsid w:val="00530140"/>
    <w:rsid w:val="00531427"/>
    <w:rsid w:val="00544FFE"/>
    <w:rsid w:val="00546950"/>
    <w:rsid w:val="00547A46"/>
    <w:rsid w:val="0055256A"/>
    <w:rsid w:val="00555727"/>
    <w:rsid w:val="005606ED"/>
    <w:rsid w:val="0056212C"/>
    <w:rsid w:val="005778E4"/>
    <w:rsid w:val="005800B3"/>
    <w:rsid w:val="00581185"/>
    <w:rsid w:val="005836F2"/>
    <w:rsid w:val="00596D40"/>
    <w:rsid w:val="005B540A"/>
    <w:rsid w:val="005C5BA5"/>
    <w:rsid w:val="005D16DF"/>
    <w:rsid w:val="005D659A"/>
    <w:rsid w:val="005E24DA"/>
    <w:rsid w:val="005F2240"/>
    <w:rsid w:val="005F37DB"/>
    <w:rsid w:val="005F7581"/>
    <w:rsid w:val="00613C8B"/>
    <w:rsid w:val="00617E9D"/>
    <w:rsid w:val="006217BE"/>
    <w:rsid w:val="0062377D"/>
    <w:rsid w:val="00635F42"/>
    <w:rsid w:val="0064071F"/>
    <w:rsid w:val="00644839"/>
    <w:rsid w:val="006511E6"/>
    <w:rsid w:val="00657167"/>
    <w:rsid w:val="006653A6"/>
    <w:rsid w:val="00671D12"/>
    <w:rsid w:val="006821F7"/>
    <w:rsid w:val="00682BE8"/>
    <w:rsid w:val="00682EC6"/>
    <w:rsid w:val="006839C5"/>
    <w:rsid w:val="00692BBA"/>
    <w:rsid w:val="00697AF6"/>
    <w:rsid w:val="006B2014"/>
    <w:rsid w:val="006B25C8"/>
    <w:rsid w:val="006B2C1A"/>
    <w:rsid w:val="006B339A"/>
    <w:rsid w:val="006B485D"/>
    <w:rsid w:val="006B5277"/>
    <w:rsid w:val="006B52C8"/>
    <w:rsid w:val="006B7AC8"/>
    <w:rsid w:val="006C043D"/>
    <w:rsid w:val="006C14AE"/>
    <w:rsid w:val="006C4AF8"/>
    <w:rsid w:val="006E1C1A"/>
    <w:rsid w:val="006E2AAA"/>
    <w:rsid w:val="006F1758"/>
    <w:rsid w:val="006F19F6"/>
    <w:rsid w:val="007011C1"/>
    <w:rsid w:val="00705F07"/>
    <w:rsid w:val="00711339"/>
    <w:rsid w:val="00713D20"/>
    <w:rsid w:val="007165DB"/>
    <w:rsid w:val="007202FA"/>
    <w:rsid w:val="0072237F"/>
    <w:rsid w:val="0072253C"/>
    <w:rsid w:val="00724174"/>
    <w:rsid w:val="007259BD"/>
    <w:rsid w:val="00734B6B"/>
    <w:rsid w:val="00741E3F"/>
    <w:rsid w:val="00747697"/>
    <w:rsid w:val="007563F9"/>
    <w:rsid w:val="00766ECA"/>
    <w:rsid w:val="00770851"/>
    <w:rsid w:val="00772A6C"/>
    <w:rsid w:val="00780F1C"/>
    <w:rsid w:val="007847B0"/>
    <w:rsid w:val="007847C2"/>
    <w:rsid w:val="00785971"/>
    <w:rsid w:val="0078791F"/>
    <w:rsid w:val="007918DD"/>
    <w:rsid w:val="00796281"/>
    <w:rsid w:val="007B5192"/>
    <w:rsid w:val="007B6C15"/>
    <w:rsid w:val="007C0631"/>
    <w:rsid w:val="007C45F0"/>
    <w:rsid w:val="007C4AAF"/>
    <w:rsid w:val="007C4BD8"/>
    <w:rsid w:val="007C56E4"/>
    <w:rsid w:val="007C5F39"/>
    <w:rsid w:val="007D41B9"/>
    <w:rsid w:val="007D53C5"/>
    <w:rsid w:val="007D5D66"/>
    <w:rsid w:val="007D71B2"/>
    <w:rsid w:val="007E4E60"/>
    <w:rsid w:val="007F1485"/>
    <w:rsid w:val="00814D6E"/>
    <w:rsid w:val="008153ED"/>
    <w:rsid w:val="00815AA0"/>
    <w:rsid w:val="008166DF"/>
    <w:rsid w:val="00816758"/>
    <w:rsid w:val="0082378D"/>
    <w:rsid w:val="00835A82"/>
    <w:rsid w:val="00844515"/>
    <w:rsid w:val="00855EE5"/>
    <w:rsid w:val="00855F1E"/>
    <w:rsid w:val="0085619C"/>
    <w:rsid w:val="00861108"/>
    <w:rsid w:val="00862649"/>
    <w:rsid w:val="00865CC8"/>
    <w:rsid w:val="00872B49"/>
    <w:rsid w:val="00875730"/>
    <w:rsid w:val="00877201"/>
    <w:rsid w:val="00880334"/>
    <w:rsid w:val="00880EDB"/>
    <w:rsid w:val="008819AF"/>
    <w:rsid w:val="008843C4"/>
    <w:rsid w:val="00886EE6"/>
    <w:rsid w:val="008914D8"/>
    <w:rsid w:val="00893A1F"/>
    <w:rsid w:val="008A11A0"/>
    <w:rsid w:val="008A6CF0"/>
    <w:rsid w:val="008B7444"/>
    <w:rsid w:val="008C2F42"/>
    <w:rsid w:val="008C60E9"/>
    <w:rsid w:val="008D3D6E"/>
    <w:rsid w:val="008D4724"/>
    <w:rsid w:val="008D4924"/>
    <w:rsid w:val="008D6400"/>
    <w:rsid w:val="008E32CD"/>
    <w:rsid w:val="0090136C"/>
    <w:rsid w:val="009036C7"/>
    <w:rsid w:val="009063D4"/>
    <w:rsid w:val="00911E02"/>
    <w:rsid w:val="009136C1"/>
    <w:rsid w:val="00920A0F"/>
    <w:rsid w:val="00932000"/>
    <w:rsid w:val="00940F80"/>
    <w:rsid w:val="00942123"/>
    <w:rsid w:val="00947052"/>
    <w:rsid w:val="0095691A"/>
    <w:rsid w:val="00960001"/>
    <w:rsid w:val="009706D9"/>
    <w:rsid w:val="00985226"/>
    <w:rsid w:val="009A1209"/>
    <w:rsid w:val="009B4258"/>
    <w:rsid w:val="009C7501"/>
    <w:rsid w:val="009D18B2"/>
    <w:rsid w:val="009D2D7E"/>
    <w:rsid w:val="009E1B6A"/>
    <w:rsid w:val="009F6538"/>
    <w:rsid w:val="00A0375D"/>
    <w:rsid w:val="00A05A4D"/>
    <w:rsid w:val="00A11582"/>
    <w:rsid w:val="00A16F40"/>
    <w:rsid w:val="00A21C93"/>
    <w:rsid w:val="00A24D9F"/>
    <w:rsid w:val="00A268DF"/>
    <w:rsid w:val="00A504A8"/>
    <w:rsid w:val="00A63546"/>
    <w:rsid w:val="00A6513F"/>
    <w:rsid w:val="00A70275"/>
    <w:rsid w:val="00A72477"/>
    <w:rsid w:val="00A84DE0"/>
    <w:rsid w:val="00A94D43"/>
    <w:rsid w:val="00A9624C"/>
    <w:rsid w:val="00A973F5"/>
    <w:rsid w:val="00AA2723"/>
    <w:rsid w:val="00AA7E4A"/>
    <w:rsid w:val="00AB7C18"/>
    <w:rsid w:val="00AC1DD1"/>
    <w:rsid w:val="00AD23D8"/>
    <w:rsid w:val="00AD5ADF"/>
    <w:rsid w:val="00AE18FA"/>
    <w:rsid w:val="00AE36D7"/>
    <w:rsid w:val="00AE619D"/>
    <w:rsid w:val="00AF0382"/>
    <w:rsid w:val="00AF2910"/>
    <w:rsid w:val="00AF48BF"/>
    <w:rsid w:val="00B07064"/>
    <w:rsid w:val="00B16419"/>
    <w:rsid w:val="00B168C2"/>
    <w:rsid w:val="00B16FD5"/>
    <w:rsid w:val="00B17A45"/>
    <w:rsid w:val="00B17E9F"/>
    <w:rsid w:val="00B21A71"/>
    <w:rsid w:val="00B31309"/>
    <w:rsid w:val="00B427AF"/>
    <w:rsid w:val="00B4335A"/>
    <w:rsid w:val="00B501F7"/>
    <w:rsid w:val="00B66ED0"/>
    <w:rsid w:val="00B72CDB"/>
    <w:rsid w:val="00B77611"/>
    <w:rsid w:val="00B9413D"/>
    <w:rsid w:val="00B95DAD"/>
    <w:rsid w:val="00B966B6"/>
    <w:rsid w:val="00BA4DDA"/>
    <w:rsid w:val="00BB31F4"/>
    <w:rsid w:val="00BB635E"/>
    <w:rsid w:val="00BC258B"/>
    <w:rsid w:val="00BC5224"/>
    <w:rsid w:val="00BC6424"/>
    <w:rsid w:val="00BC68D2"/>
    <w:rsid w:val="00BD41EC"/>
    <w:rsid w:val="00BD75CE"/>
    <w:rsid w:val="00BF54A9"/>
    <w:rsid w:val="00C035E0"/>
    <w:rsid w:val="00C04A2C"/>
    <w:rsid w:val="00C06604"/>
    <w:rsid w:val="00C11374"/>
    <w:rsid w:val="00C11962"/>
    <w:rsid w:val="00C16D3B"/>
    <w:rsid w:val="00C17EB1"/>
    <w:rsid w:val="00C246B5"/>
    <w:rsid w:val="00C34E86"/>
    <w:rsid w:val="00C46086"/>
    <w:rsid w:val="00C51222"/>
    <w:rsid w:val="00C543C2"/>
    <w:rsid w:val="00C554F9"/>
    <w:rsid w:val="00C6386B"/>
    <w:rsid w:val="00C731C2"/>
    <w:rsid w:val="00C7324B"/>
    <w:rsid w:val="00C83812"/>
    <w:rsid w:val="00C8698E"/>
    <w:rsid w:val="00C972D5"/>
    <w:rsid w:val="00CA44A0"/>
    <w:rsid w:val="00CA4A5D"/>
    <w:rsid w:val="00CB5A93"/>
    <w:rsid w:val="00CB7C67"/>
    <w:rsid w:val="00CC4366"/>
    <w:rsid w:val="00CC444C"/>
    <w:rsid w:val="00CD531C"/>
    <w:rsid w:val="00CD71B1"/>
    <w:rsid w:val="00CE1FA6"/>
    <w:rsid w:val="00CF2A52"/>
    <w:rsid w:val="00CF468F"/>
    <w:rsid w:val="00CF6FFF"/>
    <w:rsid w:val="00D0286E"/>
    <w:rsid w:val="00D02E0B"/>
    <w:rsid w:val="00D03509"/>
    <w:rsid w:val="00D15696"/>
    <w:rsid w:val="00D16072"/>
    <w:rsid w:val="00D1695B"/>
    <w:rsid w:val="00D211B8"/>
    <w:rsid w:val="00D22BC7"/>
    <w:rsid w:val="00D245FF"/>
    <w:rsid w:val="00D34AAF"/>
    <w:rsid w:val="00D36BEE"/>
    <w:rsid w:val="00D41FB8"/>
    <w:rsid w:val="00D44733"/>
    <w:rsid w:val="00D46C29"/>
    <w:rsid w:val="00D53BA5"/>
    <w:rsid w:val="00D5427A"/>
    <w:rsid w:val="00D643E3"/>
    <w:rsid w:val="00D650FF"/>
    <w:rsid w:val="00D651A2"/>
    <w:rsid w:val="00D76F8E"/>
    <w:rsid w:val="00D77587"/>
    <w:rsid w:val="00D83B69"/>
    <w:rsid w:val="00DA45FF"/>
    <w:rsid w:val="00DA7B2B"/>
    <w:rsid w:val="00DB038B"/>
    <w:rsid w:val="00DB03BF"/>
    <w:rsid w:val="00DB0BAA"/>
    <w:rsid w:val="00DB11AC"/>
    <w:rsid w:val="00DB22DD"/>
    <w:rsid w:val="00DB3410"/>
    <w:rsid w:val="00DC1194"/>
    <w:rsid w:val="00DC2590"/>
    <w:rsid w:val="00DC7264"/>
    <w:rsid w:val="00DD2E79"/>
    <w:rsid w:val="00DD792D"/>
    <w:rsid w:val="00DE1E56"/>
    <w:rsid w:val="00DF0196"/>
    <w:rsid w:val="00E0198E"/>
    <w:rsid w:val="00E078A4"/>
    <w:rsid w:val="00E1345D"/>
    <w:rsid w:val="00E17AC7"/>
    <w:rsid w:val="00E30A8A"/>
    <w:rsid w:val="00E33103"/>
    <w:rsid w:val="00E36B82"/>
    <w:rsid w:val="00E40FF1"/>
    <w:rsid w:val="00E446B1"/>
    <w:rsid w:val="00E47641"/>
    <w:rsid w:val="00E47D37"/>
    <w:rsid w:val="00E520A3"/>
    <w:rsid w:val="00E65E8A"/>
    <w:rsid w:val="00E67285"/>
    <w:rsid w:val="00E81382"/>
    <w:rsid w:val="00E85D63"/>
    <w:rsid w:val="00E91D8F"/>
    <w:rsid w:val="00E94EDC"/>
    <w:rsid w:val="00EA11B9"/>
    <w:rsid w:val="00EA3FD9"/>
    <w:rsid w:val="00EA44A6"/>
    <w:rsid w:val="00EB1669"/>
    <w:rsid w:val="00EB6319"/>
    <w:rsid w:val="00EC4726"/>
    <w:rsid w:val="00ED0B7A"/>
    <w:rsid w:val="00ED2045"/>
    <w:rsid w:val="00ED5BD1"/>
    <w:rsid w:val="00EE71A0"/>
    <w:rsid w:val="00EF62BA"/>
    <w:rsid w:val="00F034C7"/>
    <w:rsid w:val="00F06262"/>
    <w:rsid w:val="00F10365"/>
    <w:rsid w:val="00F13C69"/>
    <w:rsid w:val="00F20E42"/>
    <w:rsid w:val="00F22A70"/>
    <w:rsid w:val="00F26F59"/>
    <w:rsid w:val="00F27AC1"/>
    <w:rsid w:val="00F3248B"/>
    <w:rsid w:val="00F328E8"/>
    <w:rsid w:val="00F34E91"/>
    <w:rsid w:val="00F37B85"/>
    <w:rsid w:val="00F42457"/>
    <w:rsid w:val="00F51B43"/>
    <w:rsid w:val="00F535F3"/>
    <w:rsid w:val="00F55DB1"/>
    <w:rsid w:val="00F6174C"/>
    <w:rsid w:val="00F61ECD"/>
    <w:rsid w:val="00F66C5C"/>
    <w:rsid w:val="00F707EB"/>
    <w:rsid w:val="00F713EF"/>
    <w:rsid w:val="00F729DE"/>
    <w:rsid w:val="00F81C22"/>
    <w:rsid w:val="00F90A1A"/>
    <w:rsid w:val="00F9119E"/>
    <w:rsid w:val="00FA451A"/>
    <w:rsid w:val="00FA58F0"/>
    <w:rsid w:val="00FB1907"/>
    <w:rsid w:val="00FC010E"/>
    <w:rsid w:val="00FC41DF"/>
    <w:rsid w:val="00FD3838"/>
    <w:rsid w:val="00FE3D98"/>
    <w:rsid w:val="00FF0AE1"/>
    <w:rsid w:val="00FF1502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B032"/>
  <w14:defaultImageDpi w14:val="32767"/>
  <w15:chartTrackingRefBased/>
  <w15:docId w15:val="{6A4F891F-994A-AD4C-9429-F95777C8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0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4A8"/>
    <w:pPr>
      <w:ind w:left="720"/>
      <w:contextualSpacing/>
    </w:pPr>
  </w:style>
  <w:style w:type="table" w:styleId="TableGrid">
    <w:name w:val="Table Grid"/>
    <w:basedOn w:val="TableNormal"/>
    <w:uiPriority w:val="59"/>
    <w:rsid w:val="00A50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1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15</Words>
  <Characters>5787</Characters>
  <Application>Microsoft Office Word</Application>
  <DocSecurity>0</DocSecurity>
  <Lines>48</Lines>
  <Paragraphs>13</Paragraphs>
  <ScaleCrop>false</ScaleCrop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Siang Chan</dc:creator>
  <cp:keywords/>
  <dc:description/>
  <cp:lastModifiedBy>Kai Siang Chan</cp:lastModifiedBy>
  <cp:revision>9</cp:revision>
  <dcterms:created xsi:type="dcterms:W3CDTF">2020-02-27T12:41:00Z</dcterms:created>
  <dcterms:modified xsi:type="dcterms:W3CDTF">2020-05-05T13:34:00Z</dcterms:modified>
</cp:coreProperties>
</file>